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5A5BC5" w:rsidR="00C13E75" w:rsidRDefault="002506FD" w14:paraId="21C0B923" w14:textId="1366FF72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name="_GoBack" w:id="0"/>
      <w:bookmarkEnd w:id="0"/>
      <w:r w:rsidRPr="005A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BD44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Pr="005A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: </w:t>
      </w:r>
      <w:r w:rsidRPr="005A5BC5" w:rsidR="00B510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Univariable and Multivariable Odds Ratios </w:t>
      </w:r>
      <w:r w:rsidRPr="005A5BC5" w:rsidR="00F5567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</w:t>
      </w:r>
      <w:r w:rsidRPr="005A5BC5" w:rsidR="000A70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95% Confidence Intervals</w:t>
      </w:r>
      <w:r w:rsidRPr="005A5BC5" w:rsidR="00F5567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  <w:r w:rsidRPr="005A5BC5" w:rsidR="000A70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5A5BC5" w:rsidR="000E142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or Death According to Leukocyte Quintiles </w:t>
      </w:r>
      <w:r w:rsidRPr="005A5BC5" w:rsidR="00C13E7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 to 5 Years before Death</w:t>
      </w:r>
    </w:p>
    <w:tbl>
      <w:tblPr>
        <w:tblStyle w:val="TableGrid"/>
        <w:tblW w:w="9900" w:type="dxa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6" w:space="0"/>
          <w:insideV w:val="single" w:color="000000" w:themeColor="text1" w:sz="6" w:space="0"/>
        </w:tblBorders>
        <w:tblLayout w:type="fixed"/>
        <w:tblLook w:val="04A0" w:firstRow="1" w:lastRow="0" w:firstColumn="1" w:lastColumn="0" w:noHBand="0" w:noVBand="1"/>
      </w:tblPr>
      <w:tblGrid>
        <w:gridCol w:w="2868"/>
        <w:gridCol w:w="2344"/>
        <w:gridCol w:w="2344"/>
        <w:gridCol w:w="2344"/>
      </w:tblGrid>
      <w:tr xmlns:w14="http://schemas.microsoft.com/office/word/2010/wordml" w:rsidRPr="00444D2E" w:rsidR="002745E0" w:rsidTr="002745E0" w14:paraId="56E44AF0" w14:textId="77777777">
        <w:trPr>
          <w:trHeight w:val="166"/>
        </w:trPr>
        <w:tc>
          <w:tcPr>
            <w:tcW w:w="2868" w:type="dxa"/>
            <w:tcBorders>
              <w:top w:val="single" w:color="auto" w:sz="24" w:space="0"/>
              <w:left w:val="single" w:color="auto" w:sz="24" w:space="0"/>
              <w:bottom w:val="single" w:color="auto" w:sz="24" w:space="0"/>
            </w:tcBorders>
            <w:vAlign w:val="center"/>
          </w:tcPr>
          <w:p w:rsidRPr="00444D2E" w:rsidR="002745E0" w:rsidP="00BD15F2" w:rsidRDefault="002745E0" w14:paraId="6F704E1E" w14:textId="77777777">
            <w:pPr>
              <w:spacing w:line="276" w:lineRule="auto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44" w:type="dxa"/>
            <w:tcBorders>
              <w:top w:val="single" w:color="auto" w:sz="24" w:space="0"/>
              <w:bottom w:val="single" w:color="auto" w:sz="24" w:space="0"/>
            </w:tcBorders>
          </w:tcPr>
          <w:p w:rsidRPr="005A5BC5" w:rsidR="002745E0" w:rsidP="00BD15F2" w:rsidRDefault="00CC22E2" w14:paraId="5FB089CE" w14:textId="599B45C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de-CH"/>
              </w:rPr>
            </w:pPr>
            <w:r w:rsidRPr="005A5BC5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Leukocyte Range (cells/μ</w:t>
            </w:r>
            <w:r w:rsidRPr="005A5BC5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l-GR"/>
              </w:rPr>
              <w:t>L</w:t>
            </w:r>
            <w:r w:rsidRPr="005A5BC5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344" w:type="dxa"/>
            <w:tcBorders>
              <w:top w:val="single" w:color="auto" w:sz="24" w:space="0"/>
              <w:bottom w:val="single" w:color="auto" w:sz="24" w:space="0"/>
            </w:tcBorders>
            <w:vAlign w:val="center"/>
          </w:tcPr>
          <w:p w:rsidRPr="005A5BC5" w:rsidR="002745E0" w:rsidP="00BD15F2" w:rsidRDefault="002745E0" w14:paraId="4271D075" w14:textId="71FBB08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344" w:type="dxa"/>
            <w:tcBorders>
              <w:top w:val="single" w:color="auto" w:sz="24" w:space="0"/>
              <w:bottom w:val="single" w:color="auto" w:sz="24" w:space="0"/>
              <w:right w:val="single" w:color="auto" w:sz="24" w:space="0"/>
            </w:tcBorders>
            <w:vAlign w:val="center"/>
          </w:tcPr>
          <w:p w:rsidRPr="005A5BC5" w:rsidR="002745E0" w:rsidP="00BD15F2" w:rsidRDefault="002745E0" w14:paraId="2356E036" w14:textId="44F28B8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</w:tr>
      <w:tr xmlns:w14="http://schemas.microsoft.com/office/word/2010/wordml" w:rsidRPr="00444D2E" w:rsidR="002745E0" w:rsidTr="008B4843" w14:paraId="4DCCA7B7" w14:textId="77777777">
        <w:trPr>
          <w:trHeight w:val="166"/>
        </w:trPr>
        <w:tc>
          <w:tcPr>
            <w:tcW w:w="2868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A5BC5" w:rsidR="002745E0" w:rsidP="00BD15F2" w:rsidRDefault="002745E0" w14:paraId="210C1572" w14:textId="77777777">
            <w:pPr>
              <w:spacing w:line="276" w:lineRule="auto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 w:rsidRPr="005A5B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5B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5A5BC5">
              <w:rPr>
                <w:rFonts w:ascii="Times New Roman" w:hAnsi="Times New Roman" w:cs="Times New Roman"/>
                <w:sz w:val="20"/>
                <w:szCs w:val="20"/>
              </w:rPr>
              <w:t xml:space="preserve"> (lowest) leukocyte quintile 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9A6788" w:rsidR="002745E0" w:rsidP="00BD15F2" w:rsidRDefault="009A6788" w14:paraId="401FFA02" w14:textId="78E1042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9A6788">
              <w:rPr>
                <w:rFonts w:ascii="Times New Roman" w:hAnsi="Times New Roman" w:eastAsia="Times New Roman" w:cs="Times New Roman"/>
                <w:sz w:val="20"/>
                <w:szCs w:val="20"/>
              </w:rPr>
              <w:t>6</w:t>
            </w:r>
            <w:r w:rsidRPr="009A6788" w:rsidR="00A323E1">
              <w:rPr>
                <w:rFonts w:ascii="Times New Roman" w:hAnsi="Times New Roman" w:eastAsia="Times New Roman" w:cs="Times New Roman"/>
                <w:sz w:val="20"/>
                <w:szCs w:val="20"/>
              </w:rPr>
              <w:t>-42</w:t>
            </w:r>
            <w:r w:rsidRPr="009A6788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  <w:r w:rsidRPr="009A6788" w:rsidR="00A323E1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A5BC5" w:rsidR="002745E0" w:rsidP="00BD15F2" w:rsidRDefault="002745E0" w14:paraId="679F835D" w14:textId="1CC7B30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2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45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1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98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-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3.04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4" w:space="0"/>
            </w:tcBorders>
            <w:vAlign w:val="center"/>
          </w:tcPr>
          <w:p w:rsidRPr="005A5BC5" w:rsidR="002745E0" w:rsidP="00BD15F2" w:rsidRDefault="0066742E" w14:paraId="6D7F7587" w14:textId="1E16F17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1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51</w:t>
            </w:r>
            <w:r w:rsidRPr="005A5BC5" w:rsidR="002745E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1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14</w:t>
            </w:r>
            <w:r w:rsidRPr="005A5BC5" w:rsidR="002745E0">
              <w:rPr>
                <w:rFonts w:ascii="Times New Roman" w:hAnsi="Times New Roman" w:eastAsia="Times New Roman" w:cs="Times New Roman"/>
                <w:sz w:val="20"/>
                <w:szCs w:val="20"/>
              </w:rPr>
              <w:t>-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2.01</w:t>
            </w:r>
            <w:r w:rsidRPr="005A5BC5" w:rsidR="002745E0">
              <w:rPr>
                <w:rFonts w:ascii="Times New Roman" w:hAnsi="Times New Roman" w:eastAsia="Times New Roman" w:cs="Times New Roman"/>
                <w:sz w:val="20"/>
                <w:szCs w:val="20"/>
              </w:rPr>
              <w:t>); p</w:t>
            </w:r>
            <w:r w:rsidRPr="005A5BC5" w:rsidR="0097560B">
              <w:rPr>
                <w:rFonts w:ascii="Times New Roman" w:hAnsi="Times New Roman" w:eastAsia="Times New Roman" w:cs="Times New Roman"/>
                <w:sz w:val="20"/>
                <w:szCs w:val="20"/>
              </w:rPr>
              <w:t>=</w:t>
            </w:r>
            <w:r w:rsidRPr="005A5BC5" w:rsidR="002745E0">
              <w:rPr>
                <w:rFonts w:ascii="Times New Roman" w:hAnsi="Times New Roman" w:eastAsia="Times New Roman" w:cs="Times New Roman"/>
                <w:sz w:val="20"/>
                <w:szCs w:val="20"/>
              </w:rPr>
              <w:t>0.0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04</w:t>
            </w:r>
          </w:p>
        </w:tc>
      </w:tr>
      <w:tr xmlns:w14="http://schemas.microsoft.com/office/word/2010/wordml" w:rsidRPr="00444D2E" w:rsidR="002745E0" w:rsidTr="008B4843" w14:paraId="7EBD243A" w14:textId="77777777">
        <w:trPr>
          <w:trHeight w:val="166"/>
        </w:trPr>
        <w:tc>
          <w:tcPr>
            <w:tcW w:w="2868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A5BC5" w:rsidR="002745E0" w:rsidP="00BD15F2" w:rsidRDefault="002745E0" w14:paraId="3F4AF212" w14:textId="77777777">
            <w:pPr>
              <w:spacing w:line="276" w:lineRule="auto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9A6788" w:rsidR="002745E0" w:rsidP="00BD15F2" w:rsidRDefault="00A323E1" w14:paraId="4F3EA0D4" w14:textId="4DD716F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9A6788"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  <w:r w:rsidRPr="009A6788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270</w:t>
            </w:r>
            <w:r w:rsidRPr="009A6788">
              <w:rPr>
                <w:rFonts w:ascii="Times New Roman" w:hAnsi="Times New Roman" w:eastAsia="Times New Roman" w:cs="Times New Roman"/>
                <w:sz w:val="20"/>
                <w:szCs w:val="20"/>
              </w:rPr>
              <w:t>-52</w:t>
            </w:r>
            <w:r w:rsidRPr="009A6788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8</w:t>
            </w:r>
            <w:r w:rsidRPr="009A6788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A5BC5" w:rsidR="002745E0" w:rsidP="00BD15F2" w:rsidRDefault="002745E0" w14:paraId="3935672B" w14:textId="1929EAE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1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24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1.01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-1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53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); p=0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041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4" w:space="0"/>
            </w:tcBorders>
            <w:vAlign w:val="center"/>
          </w:tcPr>
          <w:p w:rsidRPr="005A5BC5" w:rsidR="002745E0" w:rsidP="00BD15F2" w:rsidRDefault="002745E0" w14:paraId="50C3B32A" w14:textId="4ABDB0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1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  <w:r w:rsidRPr="005A5BC5" w:rsidR="0097560B"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0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86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-1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45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); p=0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421</w:t>
            </w:r>
          </w:p>
        </w:tc>
      </w:tr>
      <w:tr xmlns:w14="http://schemas.microsoft.com/office/word/2010/wordml" w:rsidRPr="00444D2E" w:rsidR="002745E0" w:rsidTr="008B4843" w14:paraId="53717241" w14:textId="77777777">
        <w:trPr>
          <w:trHeight w:val="166"/>
        </w:trPr>
        <w:tc>
          <w:tcPr>
            <w:tcW w:w="2868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A5BC5" w:rsidR="002745E0" w:rsidP="00BD15F2" w:rsidRDefault="002745E0" w14:paraId="3923BA55" w14:textId="77777777">
            <w:pPr>
              <w:spacing w:line="276" w:lineRule="auto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9A6788" w:rsidR="002745E0" w:rsidP="00BD15F2" w:rsidRDefault="00A323E1" w14:paraId="0C86B19B" w14:textId="6E67752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9A6788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  <w:r w:rsidRPr="009A6788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290</w:t>
            </w:r>
            <w:r w:rsidRPr="009A6788">
              <w:rPr>
                <w:rFonts w:ascii="Times New Roman" w:hAnsi="Times New Roman" w:eastAsia="Times New Roman" w:cs="Times New Roman"/>
                <w:sz w:val="20"/>
                <w:szCs w:val="20"/>
              </w:rPr>
              <w:t>-62</w:t>
            </w:r>
            <w:r w:rsidRPr="009A6788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6</w:t>
            </w:r>
            <w:r w:rsidRPr="009A6788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A5BC5" w:rsidR="002745E0" w:rsidP="00BD15F2" w:rsidRDefault="002745E0" w14:paraId="2AB0330F" w14:textId="03B687D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4" w:space="0"/>
            </w:tcBorders>
            <w:vAlign w:val="center"/>
          </w:tcPr>
          <w:p w:rsidRPr="005A5BC5" w:rsidR="002745E0" w:rsidP="00BD15F2" w:rsidRDefault="002745E0" w14:paraId="44A39AAB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BC5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xmlns:w14="http://schemas.microsoft.com/office/word/2010/wordml" w:rsidRPr="00444D2E" w:rsidR="002745E0" w:rsidTr="008B4843" w14:paraId="18E41788" w14:textId="77777777">
        <w:trPr>
          <w:trHeight w:val="166"/>
        </w:trPr>
        <w:tc>
          <w:tcPr>
            <w:tcW w:w="2868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A5BC5" w:rsidR="002745E0" w:rsidP="00BD15F2" w:rsidRDefault="002745E0" w14:paraId="4239032D" w14:textId="77777777">
            <w:pPr>
              <w:spacing w:line="276" w:lineRule="auto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9A6788" w:rsidR="002745E0" w:rsidP="00BD15F2" w:rsidRDefault="00A323E1" w14:paraId="753C6A5A" w14:textId="64E6F45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9A6788">
              <w:rPr>
                <w:rFonts w:ascii="Times New Roman" w:hAnsi="Times New Roman" w:eastAsia="Times New Roman" w:cs="Times New Roman"/>
                <w:sz w:val="20"/>
                <w:szCs w:val="20"/>
              </w:rPr>
              <w:t>6</w:t>
            </w:r>
            <w:r w:rsidRPr="009A6788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27</w:t>
            </w:r>
            <w:r w:rsidRPr="009A6788">
              <w:rPr>
                <w:rFonts w:ascii="Times New Roman" w:hAnsi="Times New Roman" w:eastAsia="Times New Roman" w:cs="Times New Roman"/>
                <w:sz w:val="20"/>
                <w:szCs w:val="20"/>
              </w:rPr>
              <w:t>0-77</w:t>
            </w:r>
            <w:r w:rsidRPr="009A6788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  <w:r w:rsidRPr="009A6788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A5BC5" w:rsidR="002745E0" w:rsidP="00BD15F2" w:rsidRDefault="002745E0" w14:paraId="203BADD7" w14:textId="09376EC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1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18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0.96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-1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5); p=0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124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24" w:space="0"/>
            </w:tcBorders>
            <w:vAlign w:val="center"/>
          </w:tcPr>
          <w:p w:rsidRPr="005A5BC5" w:rsidR="002745E0" w:rsidP="00BD15F2" w:rsidRDefault="002745E0" w14:paraId="2C88D870" w14:textId="6961A0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1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09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</w:t>
            </w:r>
            <w:r w:rsidRPr="005A5BC5" w:rsidR="00C477AD">
              <w:rPr>
                <w:rFonts w:ascii="Times New Roman" w:hAnsi="Times New Roman" w:eastAsia="Times New Roman" w:cs="Times New Roman"/>
                <w:sz w:val="20"/>
                <w:szCs w:val="20"/>
              </w:rPr>
              <w:t>0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84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-1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42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); p=0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522</w:t>
            </w:r>
          </w:p>
        </w:tc>
      </w:tr>
      <w:tr xmlns:w14="http://schemas.microsoft.com/office/word/2010/wordml" w:rsidRPr="00444D2E" w:rsidR="002745E0" w:rsidTr="008B4843" w14:paraId="6C78ACB0" w14:textId="77777777">
        <w:trPr>
          <w:trHeight w:val="166"/>
        </w:trPr>
        <w:tc>
          <w:tcPr>
            <w:tcW w:w="2868" w:type="dxa"/>
            <w:tcBorders>
              <w:top w:val="single" w:color="auto" w:sz="4" w:space="0"/>
              <w:left w:val="single" w:color="auto" w:sz="24" w:space="0"/>
              <w:bottom w:val="single" w:color="auto" w:sz="24" w:space="0"/>
              <w:right w:val="single" w:color="auto" w:sz="4" w:space="0"/>
            </w:tcBorders>
            <w:vAlign w:val="center"/>
          </w:tcPr>
          <w:p w:rsidRPr="005A5BC5" w:rsidR="002745E0" w:rsidP="00BD15F2" w:rsidRDefault="002745E0" w14:paraId="016783E4" w14:textId="77777777">
            <w:pPr>
              <w:spacing w:line="276" w:lineRule="auto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24" w:space="0"/>
              <w:right w:val="single" w:color="auto" w:sz="4" w:space="0"/>
            </w:tcBorders>
          </w:tcPr>
          <w:p w:rsidRPr="009A6788" w:rsidR="002745E0" w:rsidP="00BD15F2" w:rsidRDefault="005B4FBF" w14:paraId="24E61783" w14:textId="5D3710B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9A6788">
              <w:rPr>
                <w:rFonts w:ascii="Times New Roman" w:hAnsi="Times New Roman" w:eastAsia="Times New Roman" w:cs="Times New Roman"/>
                <w:sz w:val="20"/>
                <w:szCs w:val="20"/>
              </w:rPr>
              <w:t>&gt;7</w:t>
            </w:r>
            <w:r w:rsidRPr="009A6788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730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24" w:space="0"/>
              <w:right w:val="single" w:color="auto" w:sz="4" w:space="0"/>
            </w:tcBorders>
            <w:vAlign w:val="center"/>
          </w:tcPr>
          <w:p w:rsidRPr="005A5BC5" w:rsidR="002745E0" w:rsidP="00BD15F2" w:rsidRDefault="002745E0" w14:paraId="7B3B803D" w14:textId="6B78E82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1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82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1.4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8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-2.2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color="auto" w:sz="4" w:space="0"/>
              <w:left w:val="single" w:color="auto" w:sz="4" w:space="0"/>
              <w:bottom w:val="single" w:color="auto" w:sz="24" w:space="0"/>
              <w:right w:val="single" w:color="auto" w:sz="24" w:space="0"/>
            </w:tcBorders>
            <w:vAlign w:val="center"/>
          </w:tcPr>
          <w:p w:rsidRPr="005A5BC5" w:rsidR="002745E0" w:rsidP="00BD15F2" w:rsidRDefault="002745E0" w14:paraId="34B3B021" w14:textId="541C5E3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1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56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1.</w:t>
            </w:r>
            <w:r w:rsidRPr="005A5BC5" w:rsidR="00453A35"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-2.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02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); p</w:t>
            </w:r>
            <w:r w:rsidRPr="005A5BC5" w:rsid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=</w:t>
            </w:r>
            <w:r w:rsidRPr="005A5BC5">
              <w:rPr>
                <w:rFonts w:ascii="Times New Roman" w:hAnsi="Times New Roman" w:eastAsia="Times New Roman" w:cs="Times New Roman"/>
                <w:sz w:val="20"/>
                <w:szCs w:val="20"/>
              </w:rPr>
              <w:t>0.001</w:t>
            </w:r>
          </w:p>
        </w:tc>
      </w:tr>
    </w:tbl>
    <w:p xmlns:w14="http://schemas.microsoft.com/office/word/2010/wordml" w:rsidRPr="00234E26" w:rsidR="00A0404C" w:rsidP="00234E26" w:rsidRDefault="00A0404C" w14:paraId="7D8F29C3" w14:textId="607A3CC3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  <w:lang w:val="en-US"/>
        </w:rPr>
      </w:pPr>
    </w:p>
    <w:sectPr w:rsidRPr="00234E26" w:rsidR="00A0404C" w:rsidSect="006938CF">
      <w:footerReference xmlns:r="http://schemas.openxmlformats.org/officeDocument/2006/relationships" w:type="even" r:id="rId7"/>
      <w:footerReference xmlns:r="http://schemas.openxmlformats.org/officeDocument/2006/relationships" w:type="default" r:id="rId8"/>
      <w:pgSz w:w="11906" w:h="16838"/>
      <w:pgMar w:top="1440" w:right="1440" w:bottom="1440" w:left="1440" w:header="708" w:footer="708" w:gutter="0"/>
      <w:lnNumType w:countBy="1" w:restart="continuous"/>
      <w:pgNumType w:start="7"/>
      <w:cols w:space="720"/>
      <w:docGrid w:linePitch="299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2654E2" w:rsidP="00BB0F5C" w:rsidRDefault="002654E2" w14:paraId="7E64C9C4" w14:textId="77777777">
      <w:pPr>
        <w:spacing w:after="0" w:line="240" w:lineRule="auto"/>
      </w:pPr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2654E2" w:rsidP="00BB0F5C" w:rsidRDefault="002654E2" w14:paraId="5CAF4328" w14:textId="77777777">
      <w:pPr>
        <w:spacing w:after="0" w:line="240" w:lineRule="auto"/>
      </w:pPr>
      <w:r>
        <w:continuationSeparator/>
      </w:r>
    </w:p>
  </w:endnote>
  <w:endnote xmlns:w="http://schemas.openxmlformats.org/wordprocessingml/2006/main" w:type="continuationNotice" w:id="1">
    <w:p xmlns:w14="http://schemas.microsoft.com/office/word/2010/wordml" w:rsidR="002654E2" w:rsidRDefault="002654E2" w14:paraId="63E82340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588729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671FCB" w14:textId="18D74C7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8DD91A" w14:textId="77777777" w:rsidR="006938CF" w:rsidRDefault="006938CF" w:rsidP="006938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577161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8501CA" w14:textId="6B4D051C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66581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10D5258" w14:textId="77777777" w:rsidR="006938CF" w:rsidRDefault="006938CF" w:rsidP="006938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2654E2" w:rsidP="00BB0F5C" w:rsidRDefault="002654E2" w14:paraId="388CEDDB" w14:textId="77777777">
      <w:pPr>
        <w:spacing w:after="0" w:line="240" w:lineRule="auto"/>
      </w:pPr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2654E2" w:rsidP="00BB0F5C" w:rsidRDefault="002654E2" w14:paraId="0610761A" w14:textId="77777777">
      <w:pPr>
        <w:spacing w:after="0" w:line="240" w:lineRule="auto"/>
      </w:pPr>
      <w:r>
        <w:continuationSeparator/>
      </w:r>
    </w:p>
  </w:footnote>
  <w:footnote xmlns:w="http://schemas.openxmlformats.org/wordprocessingml/2006/main" w:type="continuationNotice" w:id="1">
    <w:p xmlns:w14="http://schemas.microsoft.com/office/word/2010/wordml" w:rsidR="002654E2" w:rsidRDefault="002654E2" w14:paraId="5B75E609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66B5F"/>
    <w:multiLevelType w:val="hybridMultilevel"/>
    <w:tmpl w:val="CF06C17E"/>
    <w:lvl w:ilvl="0" w:tplc="B0EA91CC">
      <w:numFmt w:val="bullet"/>
      <w:lvlText w:val=""/>
      <w:lvlJc w:val="left"/>
      <w:pPr>
        <w:ind w:left="720" w:hanging="360"/>
      </w:pPr>
      <w:rPr>
        <w:rFonts w:hint="default" w:ascii="Symbol" w:hAnsi="Symbol" w:eastAsia="Cambria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BDA60CA"/>
    <w:multiLevelType w:val="hybridMultilevel"/>
    <w:tmpl w:val="41802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83D1D"/>
    <w:multiLevelType w:val="hybridMultilevel"/>
    <w:tmpl w:val="3BCA4074"/>
    <w:lvl w:ilvl="0" w:tplc="B6BA8888">
      <w:start w:val="10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Calibri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6D7651B"/>
    <w:multiLevelType w:val="hybridMultilevel"/>
    <w:tmpl w:val="0CA209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843CF"/>
    <w:multiLevelType w:val="hybridMultilevel"/>
    <w:tmpl w:val="B37635E4"/>
    <w:lvl w:ilvl="0" w:tplc="1646FCD8">
      <w:numFmt w:val="bullet"/>
      <w:lvlText w:val=""/>
      <w:lvlJc w:val="left"/>
      <w:pPr>
        <w:ind w:left="720" w:hanging="360"/>
      </w:pPr>
      <w:rPr>
        <w:rFonts w:hint="default" w:ascii="Symbol" w:hAnsi="Symbol" w:eastAsia="Cambria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37852960"/>
    <w:multiLevelType w:val="hybridMultilevel"/>
    <w:tmpl w:val="5FD86946"/>
    <w:lvl w:ilvl="0" w:tplc="A6B019E8">
      <w:start w:val="6020"/>
      <w:numFmt w:val="bullet"/>
      <w:lvlText w:val=""/>
      <w:lvlJc w:val="left"/>
      <w:pPr>
        <w:ind w:left="720" w:hanging="360"/>
      </w:pPr>
      <w:rPr>
        <w:rFonts w:hint="default" w:ascii="Symbol" w:hAnsi="Symbol" w:eastAsia="Calibri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718156A"/>
    <w:multiLevelType w:val="hybridMultilevel"/>
    <w:tmpl w:val="8E42EECC"/>
    <w:lvl w:ilvl="0" w:tplc="C5922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B849D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8CA29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C8BA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AC664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C90BE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99A9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4CC68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7A08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54934602"/>
    <w:multiLevelType w:val="hybridMultilevel"/>
    <w:tmpl w:val="5922DB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566F99"/>
    <w:multiLevelType w:val="hybridMultilevel"/>
    <w:tmpl w:val="A220389C"/>
    <w:lvl w:ilvl="0" w:tplc="61C437C4">
      <w:start w:val="554"/>
      <w:numFmt w:val="bullet"/>
      <w:lvlText w:val=""/>
      <w:lvlJc w:val="left"/>
      <w:pPr>
        <w:ind w:left="806" w:hanging="360"/>
      </w:pPr>
      <w:rPr>
        <w:rFonts w:hint="default" w:ascii="Wingdings" w:hAnsi="Wingdings" w:eastAsia="Calibri" w:cs="Calibri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hint="default" w:ascii="Wingdings" w:hAnsi="Wingdings"/>
      </w:rPr>
    </w:lvl>
  </w:abstractNum>
  <w:abstractNum w:abstractNumId="9" w15:restartNumberingAfterBreak="0">
    <w:nsid w:val="5C8407F3"/>
    <w:multiLevelType w:val="hybridMultilevel"/>
    <w:tmpl w:val="FCA4E7D2"/>
    <w:lvl w:ilvl="0" w:tplc="C42C7EE8">
      <w:numFmt w:val="bullet"/>
      <w:lvlText w:val=""/>
      <w:lvlJc w:val="left"/>
      <w:pPr>
        <w:ind w:left="720" w:hanging="360"/>
      </w:pPr>
      <w:rPr>
        <w:rFonts w:hint="default" w:ascii="Symbol" w:hAnsi="Symbol" w:eastAsia="Cambria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6EC13271"/>
    <w:multiLevelType w:val="hybridMultilevel"/>
    <w:tmpl w:val="74987F32"/>
    <w:lvl w:ilvl="0" w:tplc="F79807F4">
      <w:numFmt w:val="bullet"/>
      <w:lvlText w:val=""/>
      <w:lvlJc w:val="left"/>
      <w:pPr>
        <w:ind w:left="720" w:hanging="360"/>
      </w:pPr>
      <w:rPr>
        <w:rFonts w:hint="default" w:ascii="Symbol" w:hAnsi="Symbol" w:eastAsia="Calibri" w:cs="Calibr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7F1A5AD9"/>
    <w:multiLevelType w:val="hybridMultilevel"/>
    <w:tmpl w:val="2AE4B336"/>
    <w:lvl w:ilvl="0" w:tplc="4644F4E8">
      <w:start w:val="24"/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Calibr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7F90062A"/>
    <w:multiLevelType w:val="hybridMultilevel"/>
    <w:tmpl w:val="9E84AE52"/>
    <w:lvl w:ilvl="0" w:tplc="EBD87972">
      <w:numFmt w:val="bullet"/>
      <w:lvlText w:val=""/>
      <w:lvlJc w:val="left"/>
      <w:pPr>
        <w:ind w:left="720" w:hanging="360"/>
      </w:pPr>
      <w:rPr>
        <w:rFonts w:hint="default" w:ascii="Symbol" w:hAnsi="Symbol" w:eastAsia="Cambria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8"/>
  </w:num>
  <w:num w:numId="2">
    <w:abstractNumId w:val="11"/>
  </w:num>
  <w:num w:numId="3">
    <w:abstractNumId w:val="1"/>
  </w:num>
  <w:num w:numId="4">
    <w:abstractNumId w:val="6"/>
  </w:num>
  <w:num w:numId="5">
    <w:abstractNumId w:val="7"/>
  </w:num>
  <w:num w:numId="6">
    <w:abstractNumId w:val="3"/>
  </w:num>
  <w:num w:numId="7">
    <w:abstractNumId w:val="10"/>
  </w:num>
  <w:num w:numId="8">
    <w:abstractNumId w:val="2"/>
  </w:num>
  <w:num w:numId="9">
    <w:abstractNumId w:val="12"/>
  </w:num>
  <w:num w:numId="10">
    <w:abstractNumId w:val="9"/>
  </w:num>
  <w:num w:numId="11">
    <w:abstractNumId w:val="0"/>
  </w:num>
  <w:num w:numId="12">
    <w:abstractNumId w:val="4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30"/>
    <w:hideSpellingErrors/>
    <w:defaultTabStop w:val="708"/>
    <w:hyphenationZone w:val="425"/>
    <w:characterSpacingControl w:val="doNotCompress"/>
    <w:hdrShapeDefaults>
      <o:shapedefaults v:ext="edit" spidmax="2050"/>
    </w:hdrShapeDefaults>
    <w:footnotePr>
      <w:footnote w:id="-1"/>
      <w:footnote w:id="0"/>
      <w:footnote w:id="1"/>
    </w:footnotePr>
    <w:endnotePr>
      <w:endnote w:id="-1"/>
      <w:endnote w:id="0"/>
      <w:endnote w:id="1"/>
    </w:endnotePr>
    <w:compat>
      <w:applyBreakingRules/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Klein S1 Tableb884abab-7f90-4462-b226-89345f05d39a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9D7734"/>
      <w:rsid w:val="00003E5D"/>
      <w:rsid w:val="00003FE6"/>
      <w:rsid w:val="00004480"/>
      <w:rsid w:val="000051F4"/>
      <w:rsid w:val="00006A0A"/>
      <w:rsid w:val="000102D2"/>
      <w:rsid w:val="00011EB8"/>
      <w:rsid w:val="00016A37"/>
      <w:rsid w:val="000170CC"/>
      <w:rsid w:val="00023CAF"/>
      <w:rsid w:val="00023DA6"/>
      <w:rsid w:val="000311D0"/>
      <w:rsid w:val="00031861"/>
      <w:rsid w:val="00033C64"/>
      <w:rsid w:val="00034176"/>
      <w:rsid w:val="00034663"/>
      <w:rsid w:val="00035B0B"/>
      <w:rsid w:val="00035C17"/>
      <w:rsid w:val="00036543"/>
      <w:rsid w:val="0003717A"/>
      <w:rsid w:val="00037478"/>
      <w:rsid w:val="00037D6F"/>
      <w:rsid w:val="00037FE0"/>
      <w:rsid w:val="0004082C"/>
      <w:rsid w:val="0004619D"/>
      <w:rsid w:val="0004628C"/>
      <w:rsid w:val="00046757"/>
      <w:rsid w:val="00051D97"/>
      <w:rsid w:val="00052068"/>
      <w:rsid w:val="00052A4C"/>
      <w:rsid w:val="0005467C"/>
      <w:rsid w:val="00056069"/>
      <w:rsid w:val="0005627E"/>
      <w:rsid w:val="000576C1"/>
      <w:rsid w:val="0005781A"/>
      <w:rsid w:val="00057F28"/>
      <w:rsid w:val="00066F57"/>
      <w:rsid w:val="000710CF"/>
      <w:rsid w:val="00073ABA"/>
      <w:rsid w:val="000754E3"/>
      <w:rsid w:val="00077578"/>
      <w:rsid w:val="00077A25"/>
      <w:rsid w:val="00077B56"/>
      <w:rsid w:val="00077BFC"/>
      <w:rsid w:val="00077C00"/>
      <w:rsid w:val="00080EF0"/>
      <w:rsid w:val="000827E3"/>
      <w:rsid w:val="00086938"/>
      <w:rsid w:val="00086B87"/>
      <w:rsid w:val="00090776"/>
      <w:rsid w:val="0009187C"/>
      <w:rsid w:val="000918DA"/>
      <w:rsid w:val="00091E89"/>
      <w:rsid w:val="000936D8"/>
      <w:rsid w:val="00093FA7"/>
      <w:rsid w:val="000940B6"/>
      <w:rsid w:val="00094B50"/>
      <w:rsid w:val="000952A8"/>
      <w:rsid w:val="00095687"/>
      <w:rsid w:val="000A4045"/>
      <w:rsid w:val="000A6AA8"/>
      <w:rsid w:val="000A707C"/>
      <w:rsid w:val="000B4B68"/>
      <w:rsid w:val="000B565B"/>
      <w:rsid w:val="000C0903"/>
      <w:rsid w:val="000C1578"/>
      <w:rsid w:val="000C1DE6"/>
      <w:rsid w:val="000C58CF"/>
      <w:rsid w:val="000C631A"/>
      <w:rsid w:val="000D0C92"/>
      <w:rsid w:val="000D17BA"/>
      <w:rsid w:val="000D1B61"/>
      <w:rsid w:val="000D40E1"/>
      <w:rsid w:val="000D71DD"/>
      <w:rsid w:val="000E1065"/>
      <w:rsid w:val="000E1429"/>
      <w:rsid w:val="000E1A7F"/>
      <w:rsid w:val="000E26B7"/>
      <w:rsid w:val="000E3775"/>
      <w:rsid w:val="000E4383"/>
      <w:rsid w:val="000E7E09"/>
      <w:rsid w:val="000F0839"/>
      <w:rsid w:val="000F136B"/>
      <w:rsid w:val="000F2984"/>
      <w:rsid w:val="000F436D"/>
      <w:rsid w:val="000F760F"/>
      <w:rsid w:val="000F7743"/>
      <w:rsid w:val="000F7883"/>
      <w:rsid w:val="000F7C9B"/>
      <w:rsid w:val="00102725"/>
      <w:rsid w:val="00102D2B"/>
      <w:rsid w:val="00104AC4"/>
      <w:rsid w:val="0010641A"/>
      <w:rsid w:val="00111D5F"/>
      <w:rsid w:val="001120CA"/>
      <w:rsid w:val="001129ED"/>
      <w:rsid w:val="00115555"/>
      <w:rsid w:val="001166B1"/>
      <w:rsid w:val="0011738F"/>
      <w:rsid w:val="00117FD9"/>
      <w:rsid w:val="00121841"/>
      <w:rsid w:val="00121F0E"/>
      <w:rsid w:val="00125EE1"/>
      <w:rsid w:val="00127220"/>
      <w:rsid w:val="00130CCF"/>
      <w:rsid w:val="00131D10"/>
      <w:rsid w:val="0013253B"/>
      <w:rsid w:val="00132C43"/>
      <w:rsid w:val="00134ACA"/>
      <w:rsid w:val="0013590B"/>
      <w:rsid w:val="00136142"/>
      <w:rsid w:val="0013665B"/>
      <w:rsid w:val="00141810"/>
      <w:rsid w:val="00144B3E"/>
      <w:rsid w:val="001457A2"/>
      <w:rsid w:val="00146533"/>
      <w:rsid w:val="00147750"/>
      <w:rsid w:val="00150E21"/>
      <w:rsid w:val="00151CE3"/>
      <w:rsid w:val="00156A7C"/>
      <w:rsid w:val="00157494"/>
      <w:rsid w:val="00157FC3"/>
      <w:rsid w:val="00164146"/>
      <w:rsid w:val="00166B3F"/>
      <w:rsid w:val="0017090E"/>
      <w:rsid w:val="00172942"/>
      <w:rsid w:val="001756D1"/>
      <w:rsid w:val="00176393"/>
      <w:rsid w:val="00176894"/>
      <w:rsid w:val="001816E4"/>
      <w:rsid w:val="0018514F"/>
      <w:rsid w:val="00186271"/>
      <w:rsid w:val="001872A0"/>
      <w:rsid w:val="00187AD8"/>
      <w:rsid w:val="001A299E"/>
      <w:rsid w:val="001A5F70"/>
      <w:rsid w:val="001A7286"/>
      <w:rsid w:val="001B117E"/>
      <w:rsid w:val="001B2238"/>
      <w:rsid w:val="001B3103"/>
      <w:rsid w:val="001B33F4"/>
      <w:rsid w:val="001B3601"/>
      <w:rsid w:val="001B54C9"/>
      <w:rsid w:val="001C2A44"/>
      <w:rsid w:val="001C300F"/>
      <w:rsid w:val="001C6787"/>
      <w:rsid w:val="001D0B0E"/>
      <w:rsid w:val="001D0E02"/>
      <w:rsid w:val="001D1232"/>
      <w:rsid w:val="001D461A"/>
      <w:rsid w:val="001D5F11"/>
      <w:rsid w:val="001D6D9D"/>
      <w:rsid w:val="001E1C48"/>
      <w:rsid w:val="001E2490"/>
      <w:rsid w:val="001E2A64"/>
      <w:rsid w:val="001E4B3B"/>
      <w:rsid w:val="001E5CB4"/>
      <w:rsid w:val="001E6882"/>
      <w:rsid w:val="001E6ED7"/>
      <w:rsid w:val="001E7BDC"/>
      <w:rsid w:val="001E7F16"/>
      <w:rsid w:val="001F3CC9"/>
      <w:rsid w:val="001F6F70"/>
      <w:rsid w:val="001F7794"/>
      <w:rsid w:val="00201E64"/>
      <w:rsid w:val="00205E30"/>
      <w:rsid w:val="0020773E"/>
      <w:rsid w:val="002101DE"/>
      <w:rsid w:val="002108C4"/>
      <w:rsid w:val="00211579"/>
      <w:rsid w:val="0021467E"/>
      <w:rsid w:val="00214967"/>
      <w:rsid w:val="002154F4"/>
      <w:rsid w:val="00215C2D"/>
      <w:rsid w:val="002175DA"/>
      <w:rsid w:val="00217BD1"/>
      <w:rsid w:val="00222A36"/>
      <w:rsid w:val="002300A1"/>
      <w:rsid w:val="00230A4B"/>
      <w:rsid w:val="00233553"/>
      <w:rsid w:val="0023389F"/>
      <w:rsid w:val="00234E26"/>
      <w:rsid w:val="00235F4E"/>
      <w:rsid w:val="0023790E"/>
      <w:rsid w:val="00237A6C"/>
      <w:rsid w:val="00240BC4"/>
      <w:rsid w:val="002420C2"/>
      <w:rsid w:val="0024238D"/>
      <w:rsid w:val="00243FB7"/>
      <w:rsid w:val="002463E0"/>
      <w:rsid w:val="002500E7"/>
      <w:rsid w:val="002506FD"/>
      <w:rsid w:val="00254BFA"/>
      <w:rsid w:val="00256CDF"/>
      <w:rsid w:val="00261481"/>
      <w:rsid w:val="0026208D"/>
      <w:rsid w:val="00262965"/>
      <w:rsid w:val="00263087"/>
      <w:rsid w:val="0026398D"/>
      <w:rsid w:val="002654E2"/>
      <w:rsid w:val="002669AD"/>
      <w:rsid w:val="00270F63"/>
      <w:rsid w:val="00273D27"/>
      <w:rsid w:val="002745E0"/>
      <w:rsid w:val="00276E0E"/>
      <w:rsid w:val="00276E2A"/>
      <w:rsid w:val="00280E70"/>
      <w:rsid w:val="00283338"/>
      <w:rsid w:val="00291CAC"/>
      <w:rsid w:val="002959A6"/>
      <w:rsid w:val="00295F2C"/>
      <w:rsid w:val="002971A3"/>
      <w:rsid w:val="002A1308"/>
      <w:rsid w:val="002A4C5C"/>
      <w:rsid w:val="002A51C5"/>
      <w:rsid w:val="002B0AD5"/>
      <w:rsid w:val="002B1881"/>
      <w:rsid w:val="002B28CE"/>
      <w:rsid w:val="002B5E5E"/>
      <w:rsid w:val="002B6361"/>
      <w:rsid w:val="002C13EF"/>
      <w:rsid w:val="002C4F16"/>
      <w:rsid w:val="002D2FDE"/>
      <w:rsid w:val="002D3688"/>
      <w:rsid w:val="002D734E"/>
      <w:rsid w:val="002D7E2F"/>
      <w:rsid w:val="002E3430"/>
      <w:rsid w:val="002E4778"/>
      <w:rsid w:val="002F3343"/>
      <w:rsid w:val="002F506C"/>
      <w:rsid w:val="0030385F"/>
      <w:rsid w:val="00306253"/>
      <w:rsid w:val="0030730D"/>
      <w:rsid w:val="00310DF1"/>
      <w:rsid w:val="003139C4"/>
      <w:rsid w:val="00317A37"/>
      <w:rsid w:val="00323391"/>
      <w:rsid w:val="0032587E"/>
      <w:rsid w:val="003279BC"/>
      <w:rsid w:val="0033190D"/>
      <w:rsid w:val="003342C2"/>
      <w:rsid w:val="00334579"/>
      <w:rsid w:val="00334E78"/>
      <w:rsid w:val="00335415"/>
      <w:rsid w:val="0033544B"/>
      <w:rsid w:val="0033575E"/>
      <w:rsid w:val="00337084"/>
      <w:rsid w:val="0034098F"/>
      <w:rsid w:val="00343E5C"/>
      <w:rsid w:val="003440D6"/>
      <w:rsid w:val="0034721A"/>
      <w:rsid w:val="0035302F"/>
      <w:rsid w:val="003534BE"/>
      <w:rsid w:val="00356323"/>
      <w:rsid w:val="003603B0"/>
      <w:rsid w:val="00361FE5"/>
      <w:rsid w:val="00364139"/>
      <w:rsid w:val="0036439D"/>
      <w:rsid w:val="00367EE2"/>
      <w:rsid w:val="003701F6"/>
      <w:rsid w:val="00372B4C"/>
      <w:rsid w:val="00372DB2"/>
      <w:rsid w:val="003754DC"/>
      <w:rsid w:val="00383C34"/>
      <w:rsid w:val="003901F5"/>
      <w:rsid w:val="00390428"/>
      <w:rsid w:val="00396169"/>
      <w:rsid w:val="00397C82"/>
      <w:rsid w:val="003A0E72"/>
      <w:rsid w:val="003A14EA"/>
      <w:rsid w:val="003A1B63"/>
      <w:rsid w:val="003A31EC"/>
      <w:rsid w:val="003A439A"/>
      <w:rsid w:val="003A5214"/>
      <w:rsid w:val="003A7C46"/>
      <w:rsid w:val="003B2B62"/>
      <w:rsid w:val="003B3008"/>
      <w:rsid w:val="003B55E2"/>
      <w:rsid w:val="003C11A5"/>
      <w:rsid w:val="003C3BC4"/>
      <w:rsid w:val="003C42B0"/>
      <w:rsid w:val="003C4470"/>
      <w:rsid w:val="003C522B"/>
      <w:rsid w:val="003C5C42"/>
      <w:rsid w:val="003C7EDD"/>
      <w:rsid w:val="003D012A"/>
      <w:rsid w:val="003D01B5"/>
      <w:rsid w:val="003D0F5E"/>
      <w:rsid w:val="003D271C"/>
      <w:rsid w:val="003E0077"/>
      <w:rsid w:val="003E0D40"/>
      <w:rsid w:val="003E39C9"/>
      <w:rsid w:val="003E4C2F"/>
      <w:rsid w:val="003E4F85"/>
      <w:rsid w:val="003E5C2F"/>
      <w:rsid w:val="003E7254"/>
      <w:rsid w:val="003F1799"/>
      <w:rsid w:val="003F18F1"/>
      <w:rsid w:val="003F1EA7"/>
      <w:rsid w:val="003F4F6E"/>
      <w:rsid w:val="003F7FDE"/>
      <w:rsid w:val="00401BDD"/>
      <w:rsid w:val="0040249A"/>
      <w:rsid w:val="004031B2"/>
      <w:rsid w:val="00403952"/>
      <w:rsid w:val="00404360"/>
      <w:rsid w:val="004078EB"/>
      <w:rsid w:val="00413532"/>
      <w:rsid w:val="00413BF2"/>
      <w:rsid w:val="0041428C"/>
      <w:rsid w:val="0041692F"/>
      <w:rsid w:val="00421203"/>
      <w:rsid w:val="00423484"/>
      <w:rsid w:val="00426F00"/>
      <w:rsid w:val="004329AB"/>
      <w:rsid w:val="00433066"/>
      <w:rsid w:val="0043486D"/>
      <w:rsid w:val="00435147"/>
      <w:rsid w:val="00443375"/>
      <w:rsid w:val="004437F0"/>
      <w:rsid w:val="00444D2E"/>
      <w:rsid w:val="00445859"/>
      <w:rsid w:val="00446D2A"/>
      <w:rsid w:val="004524F7"/>
      <w:rsid w:val="00453A35"/>
      <w:rsid w:val="00454DDF"/>
      <w:rsid w:val="00454FD5"/>
      <w:rsid w:val="00455D40"/>
      <w:rsid w:val="00455EA1"/>
      <w:rsid w:val="004573BD"/>
      <w:rsid w:val="00457EDA"/>
      <w:rsid w:val="004608C6"/>
      <w:rsid w:val="00460A72"/>
      <w:rsid w:val="00462626"/>
      <w:rsid w:val="0046587D"/>
      <w:rsid w:val="004659A1"/>
      <w:rsid w:val="00465C21"/>
      <w:rsid w:val="00466CD3"/>
      <w:rsid w:val="0046760D"/>
      <w:rsid w:val="0047141B"/>
      <w:rsid w:val="00472FB2"/>
      <w:rsid w:val="00473CF2"/>
      <w:rsid w:val="00473E4B"/>
      <w:rsid w:val="0047688F"/>
      <w:rsid w:val="00477EFA"/>
      <w:rsid w:val="00482897"/>
      <w:rsid w:val="00490176"/>
      <w:rsid w:val="004905D7"/>
      <w:rsid w:val="00494126"/>
      <w:rsid w:val="004965C6"/>
      <w:rsid w:val="004A0177"/>
      <w:rsid w:val="004A2458"/>
      <w:rsid w:val="004A3222"/>
      <w:rsid w:val="004A331B"/>
      <w:rsid w:val="004A4489"/>
      <w:rsid w:val="004A5E12"/>
      <w:rsid w:val="004A635B"/>
      <w:rsid w:val="004B0117"/>
      <w:rsid w:val="004B0555"/>
      <w:rsid w:val="004B39AB"/>
      <w:rsid w:val="004B4230"/>
      <w:rsid w:val="004B4662"/>
      <w:rsid w:val="004B7367"/>
      <w:rsid w:val="004C0608"/>
      <w:rsid w:val="004C1FAE"/>
      <w:rsid w:val="004C3858"/>
      <w:rsid w:val="004C4DB9"/>
      <w:rsid w:val="004D1111"/>
      <w:rsid w:val="004D5E12"/>
      <w:rsid w:val="004D631C"/>
      <w:rsid w:val="004D708A"/>
      <w:rsid w:val="004E0134"/>
      <w:rsid w:val="004E01D0"/>
      <w:rsid w:val="004E05DA"/>
      <w:rsid w:val="004E0EB9"/>
      <w:rsid w:val="004E1993"/>
      <w:rsid w:val="004E2857"/>
      <w:rsid w:val="004E3ACA"/>
      <w:rsid w:val="004E4056"/>
      <w:rsid w:val="004E5444"/>
      <w:rsid w:val="004E55D8"/>
      <w:rsid w:val="004F29AE"/>
      <w:rsid w:val="004F41A7"/>
      <w:rsid w:val="00500BC9"/>
      <w:rsid w:val="00501491"/>
      <w:rsid w:val="005018B5"/>
      <w:rsid w:val="00503E4C"/>
      <w:rsid w:val="00506A1D"/>
      <w:rsid w:val="00507F62"/>
      <w:rsid w:val="005100CD"/>
      <w:rsid w:val="00510D31"/>
      <w:rsid w:val="00512634"/>
      <w:rsid w:val="00512804"/>
      <w:rsid w:val="005128B7"/>
      <w:rsid w:val="00515399"/>
      <w:rsid w:val="005156FC"/>
      <w:rsid w:val="00515CDA"/>
      <w:rsid w:val="00516CC6"/>
      <w:rsid w:val="005206FB"/>
      <w:rsid w:val="00531592"/>
      <w:rsid w:val="00533E53"/>
      <w:rsid w:val="00534677"/>
      <w:rsid w:val="00535A00"/>
      <w:rsid w:val="00537C99"/>
      <w:rsid w:val="005437FA"/>
      <w:rsid w:val="00543C48"/>
      <w:rsid w:val="00545200"/>
      <w:rsid w:val="005467BA"/>
      <w:rsid w:val="00547997"/>
      <w:rsid w:val="005519F4"/>
      <w:rsid w:val="0055493D"/>
      <w:rsid w:val="005559AF"/>
      <w:rsid w:val="00556539"/>
      <w:rsid w:val="005568E9"/>
      <w:rsid w:val="00556BBC"/>
      <w:rsid w:val="005572AA"/>
      <w:rsid w:val="00562B3C"/>
      <w:rsid w:val="0056528A"/>
      <w:rsid w:val="00565DCF"/>
      <w:rsid w:val="00566184"/>
      <w:rsid w:val="00566874"/>
      <w:rsid w:val="00566EA8"/>
      <w:rsid w:val="00570485"/>
      <w:rsid w:val="00570E4C"/>
      <w:rsid w:val="005740FF"/>
      <w:rsid w:val="0057420A"/>
      <w:rsid w:val="005745CC"/>
      <w:rsid w:val="00576D90"/>
      <w:rsid w:val="00577B06"/>
      <w:rsid w:val="0058116D"/>
      <w:rsid w:val="0058220D"/>
      <w:rsid w:val="005875D4"/>
      <w:rsid w:val="005938F5"/>
      <w:rsid w:val="00594500"/>
      <w:rsid w:val="00595241"/>
      <w:rsid w:val="00595378"/>
      <w:rsid w:val="005A2FCE"/>
      <w:rsid w:val="005A3225"/>
      <w:rsid w:val="005A5BC5"/>
      <w:rsid w:val="005B1598"/>
      <w:rsid w:val="005B4403"/>
      <w:rsid w:val="005B4FBF"/>
      <w:rsid w:val="005B55D8"/>
      <w:rsid w:val="005B700D"/>
      <w:rsid w:val="005C03FB"/>
      <w:rsid w:val="005C1762"/>
      <w:rsid w:val="005C5AE0"/>
      <w:rsid w:val="005C5B26"/>
      <w:rsid w:val="005C65B1"/>
      <w:rsid w:val="005C7261"/>
      <w:rsid w:val="005D2611"/>
      <w:rsid w:val="005D612F"/>
      <w:rsid w:val="005E16A9"/>
      <w:rsid w:val="005E5CC4"/>
      <w:rsid w:val="005E71A0"/>
      <w:rsid w:val="006024D6"/>
      <w:rsid w:val="00602894"/>
      <w:rsid w:val="00602950"/>
      <w:rsid w:val="00602AE3"/>
      <w:rsid w:val="00607154"/>
      <w:rsid w:val="0061035C"/>
      <w:rsid w:val="006110F2"/>
      <w:rsid w:val="00611469"/>
      <w:rsid w:val="00612619"/>
      <w:rsid w:val="00614CB6"/>
      <w:rsid w:val="00615754"/>
      <w:rsid w:val="00615EB7"/>
      <w:rsid w:val="006206FD"/>
      <w:rsid w:val="00620A86"/>
      <w:rsid w:val="00621C7C"/>
      <w:rsid w:val="00626273"/>
      <w:rsid w:val="00626C14"/>
      <w:rsid w:val="00626C2C"/>
      <w:rsid w:val="00626DC0"/>
      <w:rsid w:val="00627A69"/>
      <w:rsid w:val="00630DA8"/>
      <w:rsid w:val="006316BC"/>
      <w:rsid w:val="00631A32"/>
      <w:rsid w:val="00632352"/>
      <w:rsid w:val="00632355"/>
      <w:rsid w:val="00633E40"/>
      <w:rsid w:val="006361BC"/>
      <w:rsid w:val="00637B00"/>
      <w:rsid w:val="00640AE6"/>
      <w:rsid w:val="00641418"/>
      <w:rsid w:val="00641A90"/>
      <w:rsid w:val="006464F0"/>
      <w:rsid w:val="00646F55"/>
      <w:rsid w:val="0064701C"/>
      <w:rsid w:val="006528E3"/>
      <w:rsid w:val="00653432"/>
      <w:rsid w:val="00653C3C"/>
      <w:rsid w:val="00653E52"/>
      <w:rsid w:val="006542D7"/>
      <w:rsid w:val="00656F54"/>
      <w:rsid w:val="00657E09"/>
      <w:rsid w:val="00660094"/>
      <w:rsid w:val="00661F95"/>
      <w:rsid w:val="006632DE"/>
      <w:rsid w:val="00665852"/>
      <w:rsid w:val="006665A0"/>
      <w:rsid w:val="006670CF"/>
      <w:rsid w:val="0066742E"/>
      <w:rsid w:val="006677F2"/>
      <w:rsid w:val="00667CDC"/>
      <w:rsid w:val="00670B5C"/>
      <w:rsid w:val="006710D9"/>
      <w:rsid w:val="006721D7"/>
      <w:rsid w:val="00673A81"/>
      <w:rsid w:val="00674DB6"/>
      <w:rsid w:val="0067556A"/>
      <w:rsid w:val="00675649"/>
      <w:rsid w:val="00680690"/>
      <w:rsid w:val="006813CD"/>
      <w:rsid w:val="00682F53"/>
      <w:rsid w:val="00683AC4"/>
      <w:rsid w:val="00683F55"/>
      <w:rsid w:val="00684DB2"/>
      <w:rsid w:val="00691695"/>
      <w:rsid w:val="006938CF"/>
      <w:rsid w:val="006943CD"/>
      <w:rsid w:val="006945C2"/>
      <w:rsid w:val="00696ECA"/>
      <w:rsid w:val="006A22E8"/>
      <w:rsid w:val="006A26F3"/>
      <w:rsid w:val="006A32BE"/>
      <w:rsid w:val="006A3682"/>
      <w:rsid w:val="006A5B2E"/>
      <w:rsid w:val="006A7F12"/>
      <w:rsid w:val="006B25DD"/>
      <w:rsid w:val="006B51D4"/>
      <w:rsid w:val="006B650E"/>
      <w:rsid w:val="006B68A3"/>
      <w:rsid w:val="006B6B62"/>
      <w:rsid w:val="006B6FD9"/>
      <w:rsid w:val="006C0017"/>
      <w:rsid w:val="006C199C"/>
      <w:rsid w:val="006C29FD"/>
      <w:rsid w:val="006C2C75"/>
      <w:rsid w:val="006C2F19"/>
      <w:rsid w:val="006C354B"/>
      <w:rsid w:val="006C3A58"/>
      <w:rsid w:val="006D05B0"/>
      <w:rsid w:val="006D4288"/>
      <w:rsid w:val="006D69EF"/>
      <w:rsid w:val="006D6CDC"/>
      <w:rsid w:val="006E0CD4"/>
      <w:rsid w:val="006E3272"/>
      <w:rsid w:val="006E3BD9"/>
      <w:rsid w:val="006E4747"/>
      <w:rsid w:val="006E65AE"/>
      <w:rsid w:val="006F3316"/>
      <w:rsid w:val="006F3C91"/>
      <w:rsid w:val="006F4256"/>
      <w:rsid w:val="006F5F60"/>
      <w:rsid w:val="00700153"/>
      <w:rsid w:val="00700885"/>
      <w:rsid w:val="00703212"/>
      <w:rsid w:val="00703643"/>
      <w:rsid w:val="00705473"/>
      <w:rsid w:val="00706FBA"/>
      <w:rsid w:val="00710C81"/>
      <w:rsid w:val="00712ED3"/>
      <w:rsid w:val="00715D5B"/>
      <w:rsid w:val="00721399"/>
      <w:rsid w:val="00722AF5"/>
      <w:rsid w:val="0072301D"/>
      <w:rsid w:val="00725172"/>
      <w:rsid w:val="007254FE"/>
      <w:rsid w:val="007275D1"/>
      <w:rsid w:val="00732A5A"/>
      <w:rsid w:val="00733E52"/>
      <w:rsid w:val="007349AD"/>
      <w:rsid w:val="007349DB"/>
      <w:rsid w:val="00734DFB"/>
      <w:rsid w:val="00735D6A"/>
      <w:rsid w:val="00735EE5"/>
      <w:rsid w:val="00736F66"/>
      <w:rsid w:val="00737471"/>
      <w:rsid w:val="00741038"/>
      <w:rsid w:val="00745CBF"/>
      <w:rsid w:val="0075012E"/>
      <w:rsid w:val="0075018E"/>
      <w:rsid w:val="00750C97"/>
      <w:rsid w:val="00751AD3"/>
      <w:rsid w:val="00755A94"/>
      <w:rsid w:val="00765FAB"/>
      <w:rsid w:val="00770950"/>
      <w:rsid w:val="00770DDB"/>
      <w:rsid w:val="00771627"/>
      <w:rsid w:val="00772AC6"/>
      <w:rsid w:val="00773251"/>
      <w:rsid w:val="00773541"/>
      <w:rsid w:val="00773C3A"/>
      <w:rsid w:val="007746B1"/>
      <w:rsid w:val="0077501F"/>
      <w:rsid w:val="00777110"/>
      <w:rsid w:val="007802DE"/>
      <w:rsid w:val="00780AAA"/>
      <w:rsid w:val="0078136B"/>
      <w:rsid w:val="00781782"/>
      <w:rsid w:val="0078379B"/>
      <w:rsid w:val="007847FD"/>
      <w:rsid w:val="00785384"/>
      <w:rsid w:val="00786B62"/>
      <w:rsid w:val="007873B7"/>
      <w:rsid w:val="00792229"/>
      <w:rsid w:val="00793C3B"/>
      <w:rsid w:val="0079454F"/>
      <w:rsid w:val="0079648D"/>
      <w:rsid w:val="00797983"/>
      <w:rsid w:val="007A1051"/>
      <w:rsid w:val="007A1EF8"/>
      <w:rsid w:val="007A24DD"/>
      <w:rsid w:val="007A2745"/>
      <w:rsid w:val="007A3E1E"/>
      <w:rsid w:val="007B0AB0"/>
      <w:rsid w:val="007B0AB3"/>
      <w:rsid w:val="007B234F"/>
      <w:rsid w:val="007B420D"/>
      <w:rsid w:val="007B69EB"/>
      <w:rsid w:val="007C22AB"/>
      <w:rsid w:val="007C400B"/>
      <w:rsid w:val="007C61FB"/>
      <w:rsid w:val="007D01AB"/>
      <w:rsid w:val="007D3382"/>
      <w:rsid w:val="007D4D55"/>
      <w:rsid w:val="007D6D7C"/>
      <w:rsid w:val="007E3E9E"/>
      <w:rsid w:val="007F02C7"/>
      <w:rsid w:val="007F1D5E"/>
      <w:rsid w:val="007F35C0"/>
      <w:rsid w:val="007F3DE1"/>
      <w:rsid w:val="00802D54"/>
      <w:rsid w:val="0080616E"/>
      <w:rsid w:val="00806B1D"/>
      <w:rsid w:val="00810F13"/>
      <w:rsid w:val="00812C68"/>
      <w:rsid w:val="00815015"/>
      <w:rsid w:val="00815126"/>
      <w:rsid w:val="00820BCF"/>
      <w:rsid w:val="00823647"/>
      <w:rsid w:val="00823DB6"/>
      <w:rsid w:val="00824A84"/>
      <w:rsid w:val="0083081D"/>
      <w:rsid w:val="008310FC"/>
      <w:rsid w:val="0083280E"/>
      <w:rsid w:val="00832B39"/>
      <w:rsid w:val="00833425"/>
      <w:rsid w:val="008339C4"/>
      <w:rsid w:val="00835C46"/>
      <w:rsid w:val="00836219"/>
      <w:rsid w:val="00836EDC"/>
      <w:rsid w:val="008401B3"/>
      <w:rsid w:val="00845504"/>
      <w:rsid w:val="0084551D"/>
      <w:rsid w:val="00846100"/>
      <w:rsid w:val="0084677B"/>
      <w:rsid w:val="008471C6"/>
      <w:rsid w:val="008500A5"/>
      <w:rsid w:val="008564B3"/>
      <w:rsid w:val="008568B2"/>
      <w:rsid w:val="00857D1B"/>
      <w:rsid w:val="00866227"/>
      <w:rsid w:val="0086705D"/>
      <w:rsid w:val="00867DAF"/>
      <w:rsid w:val="00872838"/>
      <w:rsid w:val="00874339"/>
      <w:rsid w:val="00874CF2"/>
      <w:rsid w:val="0087503E"/>
      <w:rsid w:val="0087545E"/>
      <w:rsid w:val="008763D5"/>
      <w:rsid w:val="00876FB1"/>
      <w:rsid w:val="008807C8"/>
      <w:rsid w:val="00882A23"/>
      <w:rsid w:val="00883397"/>
      <w:rsid w:val="0088399A"/>
      <w:rsid w:val="00883AD6"/>
      <w:rsid w:val="00883BE6"/>
      <w:rsid w:val="008850BA"/>
      <w:rsid w:val="00885796"/>
      <w:rsid w:val="008867C1"/>
      <w:rsid w:val="008877CE"/>
      <w:rsid w:val="008908CA"/>
      <w:rsid w:val="00891752"/>
      <w:rsid w:val="008928BB"/>
      <w:rsid w:val="0089475B"/>
      <w:rsid w:val="00895011"/>
      <w:rsid w:val="008972EB"/>
      <w:rsid w:val="008A0956"/>
      <w:rsid w:val="008A0D7F"/>
      <w:rsid w:val="008A1520"/>
      <w:rsid w:val="008A2200"/>
      <w:rsid w:val="008B2530"/>
      <w:rsid w:val="008B4843"/>
      <w:rsid w:val="008B5F5A"/>
      <w:rsid w:val="008B65A3"/>
      <w:rsid w:val="008C0182"/>
      <w:rsid w:val="008C018B"/>
      <w:rsid w:val="008C07EE"/>
      <w:rsid w:val="008C43AD"/>
      <w:rsid w:val="008C6589"/>
      <w:rsid w:val="008C66F6"/>
      <w:rsid w:val="008D22C4"/>
      <w:rsid w:val="008D25E3"/>
      <w:rsid w:val="008D268D"/>
      <w:rsid w:val="008D2A38"/>
      <w:rsid w:val="008D2AED"/>
      <w:rsid w:val="008D39BD"/>
      <w:rsid w:val="008D40F5"/>
      <w:rsid w:val="008E0CBD"/>
      <w:rsid w:val="008E215C"/>
      <w:rsid w:val="008E5182"/>
      <w:rsid w:val="008E51B4"/>
      <w:rsid w:val="008E5423"/>
      <w:rsid w:val="008F02FB"/>
      <w:rsid w:val="008F21DE"/>
      <w:rsid w:val="008F3931"/>
      <w:rsid w:val="008F47A6"/>
      <w:rsid w:val="008F5222"/>
      <w:rsid w:val="008F7A15"/>
      <w:rsid w:val="00900237"/>
      <w:rsid w:val="00900689"/>
      <w:rsid w:val="00901CA5"/>
      <w:rsid w:val="00901DC2"/>
      <w:rsid w:val="009026EC"/>
      <w:rsid w:val="009027F5"/>
      <w:rsid w:val="00903210"/>
      <w:rsid w:val="00903F5F"/>
      <w:rsid w:val="00904042"/>
      <w:rsid w:val="009066F5"/>
      <w:rsid w:val="00913F98"/>
      <w:rsid w:val="0091460E"/>
      <w:rsid w:val="009159BE"/>
      <w:rsid w:val="00921111"/>
      <w:rsid w:val="00925438"/>
      <w:rsid w:val="00925B54"/>
      <w:rsid w:val="00926DC3"/>
      <w:rsid w:val="00927EE5"/>
      <w:rsid w:val="00930E4F"/>
      <w:rsid w:val="0093494C"/>
      <w:rsid w:val="00935AA9"/>
      <w:rsid w:val="00935CC9"/>
      <w:rsid w:val="0093705D"/>
      <w:rsid w:val="00937751"/>
      <w:rsid w:val="00941B39"/>
      <w:rsid w:val="00943F31"/>
      <w:rsid w:val="0094552E"/>
      <w:rsid w:val="00946BF5"/>
      <w:rsid w:val="00946F72"/>
      <w:rsid w:val="00953AA8"/>
      <w:rsid w:val="00953C29"/>
      <w:rsid w:val="00953E22"/>
      <w:rsid w:val="0095465C"/>
      <w:rsid w:val="009547F4"/>
      <w:rsid w:val="00957481"/>
      <w:rsid w:val="00960847"/>
      <w:rsid w:val="00960A69"/>
      <w:rsid w:val="00963767"/>
      <w:rsid w:val="00963CF5"/>
      <w:rsid w:val="00966581"/>
      <w:rsid w:val="00967656"/>
      <w:rsid w:val="00970E65"/>
      <w:rsid w:val="009710B7"/>
      <w:rsid w:val="00971CC4"/>
      <w:rsid w:val="00973165"/>
      <w:rsid w:val="009747EC"/>
      <w:rsid w:val="0097560B"/>
      <w:rsid w:val="009770BC"/>
      <w:rsid w:val="0098213C"/>
      <w:rsid w:val="00984369"/>
      <w:rsid w:val="00991FC0"/>
      <w:rsid w:val="00992572"/>
      <w:rsid w:val="00992F1E"/>
      <w:rsid w:val="009959E1"/>
      <w:rsid w:val="009966D5"/>
      <w:rsid w:val="009A11DD"/>
      <w:rsid w:val="009A6788"/>
      <w:rsid w:val="009A7E90"/>
      <w:rsid w:val="009B108B"/>
      <w:rsid w:val="009B3EC5"/>
      <w:rsid w:val="009B6A7B"/>
      <w:rsid w:val="009C10C9"/>
      <w:rsid w:val="009C1682"/>
      <w:rsid w:val="009D0710"/>
      <w:rsid w:val="009D34B1"/>
      <w:rsid w:val="009D4580"/>
      <w:rsid w:val="009D48A0"/>
      <w:rsid w:val="009D5131"/>
      <w:rsid w:val="009D55F0"/>
      <w:rsid w:val="009D58C2"/>
      <w:rsid w:val="009D648B"/>
      <w:rsid w:val="009D7734"/>
      <w:rsid w:val="009D7D32"/>
      <w:rsid w:val="009E09F1"/>
      <w:rsid w:val="009E13FB"/>
      <w:rsid w:val="009E5778"/>
      <w:rsid w:val="009E6D5D"/>
      <w:rsid w:val="009E7C81"/>
      <w:rsid w:val="009F4492"/>
      <w:rsid w:val="009F4611"/>
      <w:rsid w:val="009F52D5"/>
      <w:rsid w:val="00A003D8"/>
      <w:rsid w:val="00A02836"/>
      <w:rsid w:val="00A0404C"/>
      <w:rsid w:val="00A04F7A"/>
      <w:rsid w:val="00A055F7"/>
      <w:rsid w:val="00A05CC9"/>
      <w:rsid w:val="00A06196"/>
      <w:rsid w:val="00A103EF"/>
      <w:rsid w:val="00A12B22"/>
      <w:rsid w:val="00A133D7"/>
      <w:rsid w:val="00A139F2"/>
      <w:rsid w:val="00A13FE6"/>
      <w:rsid w:val="00A241F7"/>
      <w:rsid w:val="00A25DB3"/>
      <w:rsid w:val="00A323E1"/>
      <w:rsid w:val="00A401F4"/>
      <w:rsid w:val="00A40CC4"/>
      <w:rsid w:val="00A41CD1"/>
      <w:rsid w:val="00A42A59"/>
      <w:rsid w:val="00A45A58"/>
      <w:rsid w:val="00A46982"/>
      <w:rsid w:val="00A4749E"/>
      <w:rsid w:val="00A47616"/>
      <w:rsid w:val="00A5253C"/>
      <w:rsid w:val="00A535D8"/>
      <w:rsid w:val="00A555F3"/>
      <w:rsid w:val="00A557B2"/>
      <w:rsid w:val="00A55FAA"/>
      <w:rsid w:val="00A563BA"/>
      <w:rsid w:val="00A60869"/>
      <w:rsid w:val="00A6118B"/>
      <w:rsid w:val="00A61639"/>
      <w:rsid w:val="00A6478D"/>
      <w:rsid w:val="00A8171B"/>
      <w:rsid w:val="00A82388"/>
      <w:rsid w:val="00A84230"/>
      <w:rsid w:val="00A87492"/>
      <w:rsid w:val="00A878D9"/>
      <w:rsid w:val="00A908B4"/>
      <w:rsid w:val="00A914C0"/>
      <w:rsid w:val="00A919ED"/>
      <w:rsid w:val="00A93C0C"/>
      <w:rsid w:val="00A93F7D"/>
      <w:rsid w:val="00A94B5A"/>
      <w:rsid w:val="00A969E7"/>
      <w:rsid w:val="00AA2162"/>
      <w:rsid w:val="00AA3F70"/>
      <w:rsid w:val="00AA7919"/>
      <w:rsid w:val="00AB2700"/>
      <w:rsid w:val="00AB6147"/>
      <w:rsid w:val="00AB6B85"/>
      <w:rsid w:val="00AB75C3"/>
      <w:rsid w:val="00AB783B"/>
      <w:rsid w:val="00AC02E2"/>
      <w:rsid w:val="00AC0CCC"/>
      <w:rsid w:val="00AC1194"/>
      <w:rsid w:val="00AC12B4"/>
      <w:rsid w:val="00AC44EA"/>
      <w:rsid w:val="00AC5089"/>
      <w:rsid w:val="00AC5B89"/>
      <w:rsid w:val="00AC6835"/>
      <w:rsid w:val="00AD47D6"/>
      <w:rsid w:val="00AD71D8"/>
      <w:rsid w:val="00AD72F8"/>
      <w:rsid w:val="00AE183A"/>
      <w:rsid w:val="00AE323C"/>
      <w:rsid w:val="00AE575F"/>
      <w:rsid w:val="00AE661F"/>
      <w:rsid w:val="00AF3409"/>
      <w:rsid w:val="00AF351A"/>
      <w:rsid w:val="00AF4F94"/>
      <w:rsid w:val="00B04A71"/>
      <w:rsid w:val="00B05A65"/>
      <w:rsid w:val="00B0765E"/>
      <w:rsid w:val="00B11AF2"/>
      <w:rsid w:val="00B1306A"/>
      <w:rsid w:val="00B140E8"/>
      <w:rsid w:val="00B15D74"/>
      <w:rsid w:val="00B17BCC"/>
      <w:rsid w:val="00B222E5"/>
      <w:rsid w:val="00B23185"/>
      <w:rsid w:val="00B234C5"/>
      <w:rsid w:val="00B255DA"/>
      <w:rsid w:val="00B2564B"/>
      <w:rsid w:val="00B27AA9"/>
      <w:rsid w:val="00B358FC"/>
      <w:rsid w:val="00B35A4F"/>
      <w:rsid w:val="00B35D1A"/>
      <w:rsid w:val="00B37C2F"/>
      <w:rsid w:val="00B438AB"/>
      <w:rsid w:val="00B44192"/>
      <w:rsid w:val="00B456E8"/>
      <w:rsid w:val="00B510CC"/>
      <w:rsid w:val="00B5191F"/>
      <w:rsid w:val="00B53911"/>
      <w:rsid w:val="00B54824"/>
      <w:rsid w:val="00B54ED3"/>
      <w:rsid w:val="00B56567"/>
      <w:rsid w:val="00B57775"/>
      <w:rsid w:val="00B603C5"/>
      <w:rsid w:val="00B61642"/>
      <w:rsid w:val="00B61700"/>
      <w:rsid w:val="00B6269D"/>
      <w:rsid w:val="00B6437B"/>
      <w:rsid w:val="00B66D80"/>
      <w:rsid w:val="00B66EBB"/>
      <w:rsid w:val="00B67DC0"/>
      <w:rsid w:val="00B70CC4"/>
      <w:rsid w:val="00B72DE3"/>
      <w:rsid w:val="00B730BA"/>
      <w:rsid w:val="00B75B90"/>
      <w:rsid w:val="00B7790A"/>
      <w:rsid w:val="00B8154C"/>
      <w:rsid w:val="00B821E7"/>
      <w:rsid w:val="00B826FC"/>
      <w:rsid w:val="00B838DD"/>
      <w:rsid w:val="00B8564E"/>
      <w:rsid w:val="00B85AA8"/>
      <w:rsid w:val="00B87A8D"/>
      <w:rsid w:val="00B9133A"/>
      <w:rsid w:val="00B93155"/>
      <w:rsid w:val="00B937A1"/>
      <w:rsid w:val="00B976F8"/>
      <w:rsid w:val="00BA275F"/>
      <w:rsid w:val="00BA45B4"/>
      <w:rsid w:val="00BA535A"/>
      <w:rsid w:val="00BA64F7"/>
      <w:rsid w:val="00BA75F9"/>
      <w:rsid w:val="00BB091E"/>
      <w:rsid w:val="00BB0F5C"/>
      <w:rsid w:val="00BB25C3"/>
      <w:rsid w:val="00BB4995"/>
      <w:rsid w:val="00BB51A4"/>
      <w:rsid w:val="00BB554B"/>
      <w:rsid w:val="00BB7EBE"/>
      <w:rsid w:val="00BC04B1"/>
      <w:rsid w:val="00BC084D"/>
      <w:rsid w:val="00BC2736"/>
      <w:rsid w:val="00BC27CF"/>
      <w:rsid w:val="00BC6044"/>
      <w:rsid w:val="00BC6102"/>
      <w:rsid w:val="00BC7E4A"/>
      <w:rsid w:val="00BD0EA9"/>
      <w:rsid w:val="00BD14FE"/>
      <w:rsid w:val="00BD2E12"/>
      <w:rsid w:val="00BD2F14"/>
      <w:rsid w:val="00BD32CE"/>
      <w:rsid w:val="00BD358C"/>
      <w:rsid w:val="00BD449B"/>
      <w:rsid w:val="00BD5C1F"/>
      <w:rsid w:val="00BD7B2E"/>
      <w:rsid w:val="00BE17FC"/>
      <w:rsid w:val="00BE31AD"/>
      <w:rsid w:val="00BF062C"/>
      <w:rsid w:val="00BF6198"/>
      <w:rsid w:val="00BF75C5"/>
      <w:rsid w:val="00C018F6"/>
      <w:rsid w:val="00C0219A"/>
      <w:rsid w:val="00C02489"/>
      <w:rsid w:val="00C02818"/>
      <w:rsid w:val="00C046C2"/>
      <w:rsid w:val="00C04A58"/>
      <w:rsid w:val="00C05210"/>
      <w:rsid w:val="00C06B34"/>
      <w:rsid w:val="00C12812"/>
      <w:rsid w:val="00C13A98"/>
      <w:rsid w:val="00C13E75"/>
      <w:rsid w:val="00C1678C"/>
      <w:rsid w:val="00C2398F"/>
      <w:rsid w:val="00C2414B"/>
      <w:rsid w:val="00C25234"/>
      <w:rsid w:val="00C25515"/>
      <w:rsid w:val="00C30301"/>
      <w:rsid w:val="00C305F2"/>
      <w:rsid w:val="00C32BD5"/>
      <w:rsid w:val="00C3727E"/>
      <w:rsid w:val="00C373C6"/>
      <w:rsid w:val="00C41A4C"/>
      <w:rsid w:val="00C41C5B"/>
      <w:rsid w:val="00C42E7F"/>
      <w:rsid w:val="00C46AFF"/>
      <w:rsid w:val="00C47073"/>
      <w:rsid w:val="00C477AD"/>
      <w:rsid w:val="00C51EB3"/>
      <w:rsid w:val="00C5376D"/>
      <w:rsid w:val="00C61321"/>
      <w:rsid w:val="00C63B1E"/>
      <w:rsid w:val="00C64BAD"/>
      <w:rsid w:val="00C653D4"/>
      <w:rsid w:val="00C7102E"/>
      <w:rsid w:val="00C712DB"/>
      <w:rsid w:val="00C71391"/>
      <w:rsid w:val="00C72030"/>
      <w:rsid w:val="00C7407E"/>
      <w:rsid w:val="00C77BE4"/>
      <w:rsid w:val="00C8015B"/>
      <w:rsid w:val="00C81824"/>
      <w:rsid w:val="00C853FE"/>
      <w:rsid w:val="00C87F81"/>
      <w:rsid w:val="00C929D0"/>
      <w:rsid w:val="00C93A10"/>
      <w:rsid w:val="00C9576D"/>
      <w:rsid w:val="00C96B20"/>
      <w:rsid w:val="00C97502"/>
      <w:rsid w:val="00CA15CB"/>
      <w:rsid w:val="00CA5EB0"/>
      <w:rsid w:val="00CA731A"/>
      <w:rsid w:val="00CB23AD"/>
      <w:rsid w:val="00CB377F"/>
      <w:rsid w:val="00CB4795"/>
      <w:rsid w:val="00CB6BB7"/>
      <w:rsid w:val="00CC089B"/>
      <w:rsid w:val="00CC22E2"/>
      <w:rsid w:val="00CC3DD5"/>
      <w:rsid w:val="00CC5633"/>
      <w:rsid w:val="00CC5AF4"/>
      <w:rsid w:val="00CC5EF8"/>
      <w:rsid w:val="00CC7BA6"/>
      <w:rsid w:val="00CD07F2"/>
      <w:rsid w:val="00CD22DE"/>
      <w:rsid w:val="00CD3219"/>
      <w:rsid w:val="00CD47A0"/>
      <w:rsid w:val="00CD5D08"/>
      <w:rsid w:val="00CD7E94"/>
      <w:rsid w:val="00CE0065"/>
      <w:rsid w:val="00CE13FC"/>
      <w:rsid w:val="00CE1522"/>
      <w:rsid w:val="00CE164D"/>
      <w:rsid w:val="00CE560E"/>
      <w:rsid w:val="00CE5A2B"/>
      <w:rsid w:val="00CE7506"/>
      <w:rsid w:val="00CF2787"/>
      <w:rsid w:val="00CF6222"/>
      <w:rsid w:val="00CF734F"/>
      <w:rsid w:val="00D0046C"/>
      <w:rsid w:val="00D00CF5"/>
      <w:rsid w:val="00D027CA"/>
      <w:rsid w:val="00D03EFB"/>
      <w:rsid w:val="00D05168"/>
      <w:rsid w:val="00D074B6"/>
      <w:rsid w:val="00D12605"/>
      <w:rsid w:val="00D12984"/>
      <w:rsid w:val="00D1572E"/>
      <w:rsid w:val="00D15A28"/>
      <w:rsid w:val="00D16298"/>
      <w:rsid w:val="00D16598"/>
      <w:rsid w:val="00D166CD"/>
      <w:rsid w:val="00D30578"/>
      <w:rsid w:val="00D31AE7"/>
      <w:rsid w:val="00D35823"/>
      <w:rsid w:val="00D37837"/>
      <w:rsid w:val="00D41F8A"/>
      <w:rsid w:val="00D44C25"/>
      <w:rsid w:val="00D4587D"/>
      <w:rsid w:val="00D460DB"/>
      <w:rsid w:val="00D46E1B"/>
      <w:rsid w:val="00D53DAB"/>
      <w:rsid w:val="00D54433"/>
      <w:rsid w:val="00D5515E"/>
      <w:rsid w:val="00D55A44"/>
      <w:rsid w:val="00D61A66"/>
      <w:rsid w:val="00D63C08"/>
      <w:rsid w:val="00D66849"/>
      <w:rsid w:val="00D724A6"/>
      <w:rsid w:val="00D72A51"/>
      <w:rsid w:val="00D735EE"/>
      <w:rsid w:val="00D73699"/>
      <w:rsid w:val="00D7445D"/>
      <w:rsid w:val="00D7483A"/>
      <w:rsid w:val="00D76F65"/>
      <w:rsid w:val="00D84AE1"/>
      <w:rsid w:val="00D90EEB"/>
      <w:rsid w:val="00D9139D"/>
      <w:rsid w:val="00D92780"/>
      <w:rsid w:val="00D9623E"/>
      <w:rsid w:val="00DA0C07"/>
      <w:rsid w:val="00DA3EF2"/>
      <w:rsid w:val="00DB0027"/>
      <w:rsid w:val="00DB14C9"/>
      <w:rsid w:val="00DB1544"/>
      <w:rsid w:val="00DB24A6"/>
      <w:rsid w:val="00DB56B1"/>
      <w:rsid w:val="00DC0777"/>
      <w:rsid w:val="00DC15FE"/>
      <w:rsid w:val="00DC4564"/>
      <w:rsid w:val="00DC52F8"/>
      <w:rsid w:val="00DC574C"/>
      <w:rsid w:val="00DC65EA"/>
      <w:rsid w:val="00DC66A2"/>
      <w:rsid w:val="00DC7A97"/>
      <w:rsid w:val="00DC7C4A"/>
      <w:rsid w:val="00DD146C"/>
      <w:rsid w:val="00DD1974"/>
      <w:rsid w:val="00DD1C97"/>
      <w:rsid w:val="00DD2797"/>
      <w:rsid w:val="00DD2EAC"/>
      <w:rsid w:val="00DD3C81"/>
      <w:rsid w:val="00DD4603"/>
      <w:rsid w:val="00DD4ABB"/>
      <w:rsid w:val="00DD6968"/>
      <w:rsid w:val="00DD70EA"/>
      <w:rsid w:val="00DD7358"/>
      <w:rsid w:val="00DE0B57"/>
      <w:rsid w:val="00DE13AC"/>
      <w:rsid w:val="00DE2BC2"/>
      <w:rsid w:val="00DE32C1"/>
      <w:rsid w:val="00DE3425"/>
      <w:rsid w:val="00DE36C5"/>
      <w:rsid w:val="00DF0AD7"/>
      <w:rsid w:val="00DF0CF9"/>
      <w:rsid w:val="00DF208A"/>
      <w:rsid w:val="00DF4830"/>
      <w:rsid w:val="00DF7B13"/>
      <w:rsid w:val="00E04019"/>
      <w:rsid w:val="00E064B4"/>
      <w:rsid w:val="00E06505"/>
      <w:rsid w:val="00E10569"/>
      <w:rsid w:val="00E1097F"/>
      <w:rsid w:val="00E12A66"/>
      <w:rsid w:val="00E16361"/>
      <w:rsid w:val="00E164EC"/>
      <w:rsid w:val="00E1658E"/>
      <w:rsid w:val="00E1752D"/>
      <w:rsid w:val="00E21C81"/>
      <w:rsid w:val="00E21E12"/>
      <w:rsid w:val="00E21FE3"/>
      <w:rsid w:val="00E226EC"/>
      <w:rsid w:val="00E22B67"/>
      <w:rsid w:val="00E240B1"/>
      <w:rsid w:val="00E256C6"/>
      <w:rsid w:val="00E26F40"/>
      <w:rsid w:val="00E30316"/>
      <w:rsid w:val="00E3157D"/>
      <w:rsid w:val="00E417C2"/>
      <w:rsid w:val="00E42346"/>
      <w:rsid w:val="00E45A65"/>
      <w:rsid w:val="00E52749"/>
      <w:rsid w:val="00E54A97"/>
      <w:rsid w:val="00E55BEA"/>
      <w:rsid w:val="00E56560"/>
      <w:rsid w:val="00E57312"/>
      <w:rsid w:val="00E57CA1"/>
      <w:rsid w:val="00E57F17"/>
      <w:rsid w:val="00E60A3C"/>
      <w:rsid w:val="00E60BFB"/>
      <w:rsid w:val="00E62BDD"/>
      <w:rsid w:val="00E63405"/>
      <w:rsid w:val="00E6535D"/>
      <w:rsid w:val="00E70E25"/>
      <w:rsid w:val="00E72CB4"/>
      <w:rsid w:val="00E748B4"/>
      <w:rsid w:val="00E750DD"/>
      <w:rsid w:val="00E82494"/>
      <w:rsid w:val="00E826A7"/>
      <w:rsid w:val="00E83AC9"/>
      <w:rsid w:val="00E83D96"/>
      <w:rsid w:val="00E84830"/>
      <w:rsid w:val="00E86374"/>
      <w:rsid w:val="00E868D7"/>
      <w:rsid w:val="00E87DE5"/>
      <w:rsid w:val="00E900CB"/>
      <w:rsid w:val="00E901AA"/>
      <w:rsid w:val="00E90E35"/>
      <w:rsid w:val="00E91464"/>
      <w:rsid w:val="00E95E56"/>
      <w:rsid w:val="00E96192"/>
      <w:rsid w:val="00E97C26"/>
      <w:rsid w:val="00E97F19"/>
      <w:rsid w:val="00EA1833"/>
      <w:rsid w:val="00EA1B78"/>
      <w:rsid w:val="00EA2239"/>
      <w:rsid w:val="00EA2692"/>
      <w:rsid w:val="00EA3767"/>
      <w:rsid w:val="00EA4A08"/>
      <w:rsid w:val="00EA666C"/>
      <w:rsid w:val="00EA7186"/>
      <w:rsid w:val="00EA79BC"/>
      <w:rsid w:val="00EA7FD6"/>
      <w:rsid w:val="00EB23BB"/>
      <w:rsid w:val="00EB3972"/>
      <w:rsid w:val="00EB4708"/>
      <w:rsid w:val="00EB60D4"/>
      <w:rsid w:val="00EB6C9B"/>
      <w:rsid w:val="00EB768F"/>
      <w:rsid w:val="00EC07FD"/>
      <w:rsid w:val="00EC0AD3"/>
      <w:rsid w:val="00EC174C"/>
      <w:rsid w:val="00ED174B"/>
      <w:rsid w:val="00ED22D6"/>
      <w:rsid w:val="00ED3DF2"/>
      <w:rsid w:val="00ED6E24"/>
      <w:rsid w:val="00ED792D"/>
      <w:rsid w:val="00EE3853"/>
      <w:rsid w:val="00EE3937"/>
      <w:rsid w:val="00EE4270"/>
      <w:rsid w:val="00EE50A3"/>
      <w:rsid w:val="00EF02E8"/>
      <w:rsid w:val="00EF12D8"/>
      <w:rsid w:val="00EF4A19"/>
      <w:rsid w:val="00EF5FEE"/>
      <w:rsid w:val="00F0018E"/>
      <w:rsid w:val="00F00F46"/>
      <w:rsid w:val="00F0255F"/>
      <w:rsid w:val="00F050F9"/>
      <w:rsid w:val="00F05600"/>
      <w:rsid w:val="00F05693"/>
      <w:rsid w:val="00F057A9"/>
      <w:rsid w:val="00F07CE6"/>
      <w:rsid w:val="00F07E70"/>
      <w:rsid w:val="00F11C7D"/>
      <w:rsid w:val="00F12038"/>
      <w:rsid w:val="00F164C3"/>
      <w:rsid w:val="00F16C71"/>
      <w:rsid w:val="00F16D9D"/>
      <w:rsid w:val="00F17977"/>
      <w:rsid w:val="00F2079B"/>
      <w:rsid w:val="00F2251E"/>
      <w:rsid w:val="00F234A0"/>
      <w:rsid w:val="00F2352A"/>
      <w:rsid w:val="00F235C1"/>
      <w:rsid w:val="00F24BF4"/>
      <w:rsid w:val="00F3097E"/>
      <w:rsid w:val="00F3157E"/>
      <w:rsid w:val="00F31750"/>
      <w:rsid w:val="00F323AE"/>
      <w:rsid w:val="00F33665"/>
      <w:rsid w:val="00F3470A"/>
      <w:rsid w:val="00F347A4"/>
      <w:rsid w:val="00F36D19"/>
      <w:rsid w:val="00F41BB2"/>
      <w:rsid w:val="00F42812"/>
      <w:rsid w:val="00F435D9"/>
      <w:rsid w:val="00F43F42"/>
      <w:rsid w:val="00F45426"/>
      <w:rsid w:val="00F47C44"/>
      <w:rsid w:val="00F47D49"/>
      <w:rsid w:val="00F52C4E"/>
      <w:rsid w:val="00F55678"/>
      <w:rsid w:val="00F57821"/>
      <w:rsid w:val="00F604EC"/>
      <w:rsid w:val="00F65B87"/>
      <w:rsid w:val="00F6719A"/>
      <w:rsid w:val="00F67520"/>
      <w:rsid w:val="00F679CD"/>
      <w:rsid w:val="00F7045E"/>
      <w:rsid w:val="00F74519"/>
      <w:rsid w:val="00F750B1"/>
      <w:rsid w:val="00F76175"/>
      <w:rsid w:val="00F8218E"/>
      <w:rsid w:val="00F8231A"/>
      <w:rsid w:val="00F839DC"/>
      <w:rsid w:val="00F84FC3"/>
      <w:rsid w:val="00F85938"/>
      <w:rsid w:val="00F86AA5"/>
      <w:rsid w:val="00F87787"/>
      <w:rsid w:val="00F9195A"/>
      <w:rsid w:val="00F93625"/>
      <w:rsid w:val="00F93A06"/>
      <w:rsid w:val="00F9551E"/>
      <w:rsid w:val="00F95922"/>
      <w:rsid w:val="00F975BD"/>
      <w:rsid w:val="00FA08E8"/>
      <w:rsid w:val="00FA1FE7"/>
      <w:rsid w:val="00FA3099"/>
      <w:rsid w:val="00FA4457"/>
      <w:rsid w:val="00FA5B02"/>
      <w:rsid w:val="00FA627B"/>
      <w:rsid w:val="00FB193E"/>
      <w:rsid w:val="00FB22BC"/>
      <w:rsid w:val="00FB2F50"/>
      <w:rsid w:val="00FB59CE"/>
      <w:rsid w:val="00FC01A5"/>
      <w:rsid w:val="00FC1EBA"/>
      <w:rsid w:val="00FC31FE"/>
      <w:rsid w:val="00FC5833"/>
      <w:rsid w:val="00FC7603"/>
      <w:rsid w:val="00FD56A6"/>
      <w:rsid w:val="00FD6DE1"/>
      <w:rsid w:val="00FF5773"/>
      <w:rsid w:val="00FF762D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de-CH" w:eastAsia="zh-CN" w:bidi="ar-SA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2050"/>
      <o:shapelayout v:ext="edit">
        <o:idmap v:ext="edit" data="2"/>
      </o:shapelayout>
    </w:shapeDefaults>
    <w:decimalSymbol w:val="."/>
    <w:listSeparator w:val=","/>
    <w14:docId w14:val="6AE6C568"/>
    <w15:chartTrackingRefBased/>
    <w15:docId w15:val="{9A9737A9-EDB8-4C3B-8572-CB243FA80721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kern w:val="2"/>
          <w:sz w:val="24"/>
          <w:szCs w:val="24"/>
          <w:lang w:val="de-CH" w:eastAsia="zh-CN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5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9D7734"/>
      <w:pPr>
        <w:spacing w:line="259" w:lineRule="auto"/>
      </w:pPr>
      <w:rPr>
        <w:rFonts w:ascii="Calibri" w:eastAsia="Calibri" w:hAnsi="Calibri" w:cs="Calibri"/>
        <w:kern w:val="0"/>
        <w:sz w:val="22"/>
        <w:szCs w:val="22"/>
        <w:lang w:val="en-GB" w:eastAsia="en-US"/>
        <w14:ligatures w14:val="none"/>
      </w:r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9D7734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9D7734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9D7734"/>
      <w:pPr>
        <w:keepNext/>
        <w:keepLines/>
        <w:spacing w:before="160" w:after="80"/>
        <w:outlineLvl w:val="2"/>
      </w:pPr>
      <w:rPr>
        <w:rFonts w:eastAsiaTheme="majorEastAsia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9D7734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0F4761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9D7734"/>
      <w:pPr>
        <w:keepNext/>
        <w:keepLines/>
        <w:spacing w:before="80" w:after="40"/>
        <w:outlineLvl w:val="4"/>
      </w:pPr>
      <w:rPr>
        <w:rFonts w:eastAsiaTheme="majorEastAsia" w:cstheme="majorBidi"/>
        <w:color w:val="0F4761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9D7734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9D7734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9D7734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9D7734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9D7734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9D7734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9D7734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9D7734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9D7734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9D7734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9D7734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9D7734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9D7734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9D7734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9D7734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9D7734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9D7734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9D7734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9D7734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9D7734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9D7734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9D7734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9D7734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9D7734"/>
      <w:rPr>
        <w:b/>
        <w:bCs/>
        <w:smallCaps/>
        <w:color w:val="0F4761" w:themeColor="accent1" w:themeShade="BF"/>
        <w:spacing w:val="5"/>
      </w:rPr>
    </w:style>
    <w:style w:type="paragraph" w:customStyle="1" w:styleId="Normal0">
      <w:name w:val="Normal0"/>
      <w:qFormat/>
      <w:rsid w:val="009D7734"/>
      <w:pPr>
        <w:spacing w:line="259" w:lineRule="auto"/>
      </w:pPr>
      <w:rPr>
        <w:rFonts w:ascii="Calibri" w:eastAsia="Calibri" w:hAnsi="Calibri" w:cs="Calibri"/>
        <w:kern w:val="0"/>
        <w:sz w:val="22"/>
        <w:szCs w:val="22"/>
        <w:lang w:val="en-GB" w:eastAsia="en-US"/>
        <w14:ligatures w14:val="none"/>
      </w:rPr>
    </w:style>
    <w:style w:type="table" w:customStyle="1" w:styleId="NormalTable0">
      <w:name w:val="Normal Table0"/>
      <w:uiPriority w:val="99"/>
      <w:semiHidden/>
      <w:unhideWhenUsed/>
      <w:rsid w:val="009D7734"/>
      <w:pPr>
        <w:spacing w:line="259" w:lineRule="auto"/>
      </w:pPr>
      <w:rPr>
        <w:rFonts w:ascii="Calibri" w:eastAsia="Calibri" w:hAnsi="Calibri" w:cs="Calibri"/>
        <w:kern w:val="0"/>
        <w:sz w:val="22"/>
        <w:szCs w:val="22"/>
        <w:lang w:val="en-GB" w:eastAsia="en-US"/>
        <w14:ligatures w14:val="none"/>
      </w:rPr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table" w:styleId="TableGrid">
      <w:name w:val="Table Grid"/>
      <w:basedOn w:val="NormalTable0"/>
      <w:uiPriority w:val="59"/>
      <w:rsid w:val="009D7734"/>
      <w:pPr>
        <w:spacing w:after="0" w:line="240" w:lineRule="auto"/>
      </w:pPr>
      <w:rPr>
        <w:rFonts w:cs="Times New Roman"/>
        <w:sz w:val="20"/>
        <w:szCs w:val="20"/>
        <w:lang w:val="en-US"/>
      </w:r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paragraph" w:styleId="Footer">
      <w:name w:val="footer"/>
      <w:basedOn w:val="Normal0"/>
      <w:link w:val="FooterChar"/>
      <w:uiPriority w:val="99"/>
      <w:unhideWhenUsed/>
      <w:rsid w:val="009D7734"/>
      <w:pPr>
        <w:tabs>
          <w:tab w:val="center" w:pos="4320"/>
          <w:tab w:val="right" w:pos="8640"/>
        </w:tabs>
        <w:spacing w:after="0" w:line="240" w:lineRule="auto"/>
      </w:pPr>
      <w:rPr>
        <w:rFonts w:cs="Times New Roman"/>
      </w:rPr>
    </w:style>
    <w:style w:type="character" w:customStyle="1" w:styleId="FooterChar">
      <w:name w:val="Footer Char"/>
      <w:basedOn w:val="DefaultParagraphFont"/>
      <w:link w:val="Footer"/>
      <w:uiPriority w:val="99"/>
      <w:rsid w:val="009D7734"/>
      <w:rPr>
        <w:rFonts w:ascii="Calibri" w:eastAsia="Calibri" w:hAnsi="Calibri" w:cs="Times New Roman"/>
        <w:kern w:val="0"/>
        <w:sz w:val="22"/>
        <w:szCs w:val="22"/>
        <w:lang w:val="en-GB" w:eastAsia="en-US"/>
        <w14:ligatures w14:val="none"/>
      </w:rPr>
    </w:style>
    <w:style w:type="character" w:styleId="PageNumber">
      <w:name w:val="page number"/>
      <w:basedOn w:val="DefaultParagraphFont"/>
      <w:uiPriority w:val="99"/>
      <w:semiHidden/>
      <w:unhideWhenUsed/>
      <w:rsid w:val="009D7734"/>
    </w:style>
    <w:style w:type="paragraph" w:styleId="BalloonText">
      <w:name w:val="Balloon Text"/>
      <w:basedOn w:val="Normal0"/>
      <w:link w:val="BalloonTextChar"/>
      <w:uiPriority w:val="99"/>
      <w:semiHidden/>
      <w:unhideWhenUsed/>
      <w:rsid w:val="009D7734"/>
      <w:pPr>
        <w:spacing w:after="0" w:line="240" w:lineRule="auto"/>
      </w:pPr>
      <w:rPr>
        <w:rFonts w:ascii="Lucida Grande" w:hAnsi="Lucida Grande" w:cs="Lucida Grande"/>
        <w:sz w:val="18"/>
        <w:szCs w:val="18"/>
      </w:rPr>
    </w:style>
    <w:style w:type="character" w:customStyle="1" w:styleId="BalloonTextChar">
      <w:name w:val="Balloon Text Char"/>
      <w:basedOn w:val="DefaultParagraphFont"/>
      <w:link w:val="BalloonText"/>
      <w:uiPriority w:val="99"/>
      <w:semiHidden/>
      <w:rsid w:val="009D7734"/>
      <w:rPr>
        <w:rFonts w:ascii="Lucida Grande" w:eastAsia="Calibri" w:hAnsi="Lucida Grande" w:cs="Lucida Grande"/>
        <w:kern w:val="0"/>
        <w:sz w:val="18"/>
        <w:szCs w:val="18"/>
        <w:lang w:val="en-GB" w:eastAsia="en-US"/>
        <w14:ligatures w14:val="none"/>
      </w:rPr>
    </w:style>
    <w:style w:type="paragraph" w:styleId="Header">
      <w:name w:val="header"/>
      <w:basedOn w:val="Normal0"/>
      <w:link w:val="HeaderChar"/>
      <w:uiPriority w:val="99"/>
      <w:unhideWhenUsed/>
      <w:rsid w:val="009D7734"/>
      <w:pPr>
        <w:tabs>
          <w:tab w:val="center" w:pos="4320"/>
          <w:tab w:val="right" w:pos="8640"/>
        </w:tabs>
        <w:spacing w:after="0" w:line="240" w:lineRule="auto"/>
      </w:pPr>
      <w:rPr>
        <w:rFonts w:cs="Times New Roman"/>
      </w:rPr>
    </w:style>
    <w:style w:type="character" w:customStyle="1" w:styleId="HeaderChar">
      <w:name w:val="Header Char"/>
      <w:basedOn w:val="DefaultParagraphFont"/>
      <w:link w:val="Header"/>
      <w:uiPriority w:val="99"/>
      <w:rsid w:val="009D7734"/>
      <w:rPr>
        <w:rFonts w:ascii="Calibri" w:eastAsia="Calibri" w:hAnsi="Calibri" w:cs="Times New Roman"/>
        <w:kern w:val="0"/>
        <w:sz w:val="22"/>
        <w:szCs w:val="22"/>
        <w:lang w:val="en-GB" w:eastAsia="en-US"/>
        <w14:ligatures w14:val="none"/>
      </w:rPr>
    </w:style>
    <w:style w:type="character" w:styleId="CommentReference">
      <w:name w:val="annotation reference"/>
      <w:uiPriority w:val="99"/>
      <w:semiHidden/>
      <w:unhideWhenUsed/>
      <w:rsid w:val="009D7734"/>
      <w:rPr>
        <w:sz w:val="18"/>
        <w:szCs w:val="18"/>
      </w:rPr>
    </w:style>
    <w:style w:type="paragraph" w:styleId="CommentText">
      <w:name w:val="annotation text"/>
      <w:basedOn w:val="Normal0"/>
      <w:link w:val="CommentTextChar"/>
      <w:uiPriority w:val="99"/>
      <w:unhideWhenUsed/>
      <w:rsid w:val="009D7734"/>
      <w:pPr>
        <w:spacing w:line="240" w:lineRule="auto"/>
      </w:pPr>
      <w:rPr>
        <w:rFonts w:cs="Times New Roman"/>
        <w:sz w:val="24"/>
        <w:szCs w:val="24"/>
      </w:rPr>
    </w:style>
    <w:style w:type="character" w:customStyle="1" w:styleId="CommentTextChar">
      <w:name w:val="Comment Text Char"/>
      <w:basedOn w:val="DefaultParagraphFont"/>
      <w:link w:val="CommentText"/>
      <w:uiPriority w:val="99"/>
      <w:rsid w:val="009D7734"/>
      <w:rPr>
        <w:rFonts w:ascii="Calibri" w:eastAsia="Calibri" w:hAnsi="Calibri" w:cs="Times New Roman"/>
        <w:kern w:val="0"/>
        <w:lang w:val="en-GB" w:eastAsia="en-US"/>
        <w14:ligatures w14:val="none"/>
      </w:rPr>
    </w:style>
    <w:style w:type="paragraph" w:styleId="CommentSubject">
      <w:name w:val="annotation subject"/>
      <w:basedOn w:val="CommentText"/>
      <w:next w:val="CommentText"/>
      <w:link w:val="CommentSubjectChar"/>
      <w:uiPriority w:val="99"/>
      <w:semiHidden/>
      <w:unhideWhenUsed/>
      <w:rsid w:val="009D7734"/>
      <w:rPr>
        <w:b/>
        <w:bCs/>
        <w:sz w:val="20"/>
        <w:szCs w:val="20"/>
      </w:rPr>
    </w:style>
    <w:style w:type="character" w:customStyle="1" w:styleId="CommentSubjectChar">
      <w:name w:val="Comment Subject Char"/>
      <w:basedOn w:val="CommentTextChar"/>
      <w:link w:val="CommentSubject"/>
      <w:uiPriority w:val="99"/>
      <w:semiHidden/>
      <w:rsid w:val="009D7734"/>
      <w:rPr>
        <w:rFonts w:ascii="Calibri" w:eastAsia="Calibri" w:hAnsi="Calibri" w:cs="Times New Roman"/>
        <w:b/>
        <w:bCs/>
        <w:kern w:val="0"/>
        <w:sz w:val="20"/>
        <w:szCs w:val="20"/>
        <w:lang w:val="en-GB" w:eastAsia="en-US"/>
        <w14:ligatures w14:val="none"/>
      </w:rPr>
    </w:style>
    <w:style w:type="character" w:styleId="Hyperlink">
      <w:name w:val="Hyperlink"/>
      <w:uiPriority w:val="99"/>
      <w:unhideWhenUsed/>
      <w:rsid w:val="009D7734"/>
      <w:rPr>
        <w:color w:val="0563C1"/>
        <w:u w:val="single"/>
      </w:rPr>
    </w:style>
    <w:style w:type="paragraph" w:styleId="Revision">
      <w:name w:val="Revision"/>
      <w:hidden/>
      <w:uiPriority w:val="99"/>
      <w:semiHidden/>
      <w:rsid w:val="009D7734"/>
      <w:pPr>
        <w:spacing w:after="0" w:line="240" w:lineRule="auto"/>
      </w:pPr>
      <w:rPr>
        <w:rFonts w:ascii="Calibri" w:eastAsia="Calibri" w:hAnsi="Calibri" w:cs="Times New Roman"/>
        <w:kern w:val="0"/>
        <w:sz w:val="22"/>
        <w:szCs w:val="22"/>
        <w:lang w:val="en-GB" w:eastAsia="en-US"/>
        <w14:ligatures w14:val="none"/>
      </w:rPr>
    </w:style>
    <w:style w:type="character" w:styleId="FollowedHyperlink">
      <w:name w:val="FollowedHyperlink"/>
      <w:uiPriority w:val="99"/>
      <w:semiHidden/>
      <w:unhideWhenUsed/>
      <w:rsid w:val="009D7734"/>
      <w:rPr>
        <w:color w:val="954F72"/>
        <w:u w:val="single"/>
      </w:rPr>
    </w:style>
    <w:style w:type="paragraph" w:styleId="Bibliography">
      <w:name w:val="Bibliography"/>
      <w:basedOn w:val="Normal0"/>
      <w:next w:val="Normal0"/>
      <w:uiPriority w:val="37"/>
      <w:unhideWhenUsed/>
      <w:rsid w:val="009D7734"/>
      <w:pPr>
        <w:tabs>
          <w:tab w:val="left" w:pos="504"/>
        </w:tabs>
        <w:spacing w:after="240" w:line="240" w:lineRule="auto"/>
        <w:ind w:left="504" w:hanging="504"/>
      </w:pPr>
      <w:rPr>
        <w:rFonts w:cs="Times New Roman"/>
      </w:rPr>
    </w:style>
    <w:style w:type="character" w:customStyle="1" w:styleId="InternetLink">
      <w:name w:val="Internet Link"/>
      <w:rsid w:val="009D7734"/>
      <w:rPr>
        <w:color w:val="0000FF"/>
        <w:u w:val="single"/>
        <w:lang w:val="uz-Cyrl-UZ" w:eastAsia="uz-Cyrl-UZ" w:bidi="uz-Cyrl-UZ"/>
      </w:rPr>
    </w:style>
    <w:style w:type="character" w:customStyle="1" w:styleId="NichtaufgelsteErwhnung1">
      <w:name w:val="Nicht aufgelöste Erwähnung1"/>
      <w:uiPriority w:val="99"/>
      <w:semiHidden/>
      <w:unhideWhenUsed/>
      <w:rsid w:val="009D7734"/>
      <w:rPr>
        <w:color w:val="605E5C"/>
        <w:shd w:val="clear" w:color="auto" w:fill="E1DFDD"/>
      </w:rPr>
    </w:style>
    <w:style w:type="character" w:styleId="LineNumber">
      <w:name w:val="line number"/>
      <w:uiPriority w:val="99"/>
      <w:semiHidden/>
      <w:unhideWhenUsed/>
      <w:rsid w:val="009D7734"/>
    </w:style>
    <w:style w:type="character" w:customStyle="1" w:styleId="apple-converted-space">
      <w:name w:val="apple-converted-space"/>
      <w:basedOn w:val="DefaultParagraphFont"/>
      <w:rsid w:val="009D7734"/>
    </w:style>
    <w:style w:type="paragraph" w:styleId="FootnoteText">
      <w:name w:val="footnote text"/>
      <w:basedOn w:val="Normal0"/>
      <w:link w:val="FootnoteTextChar"/>
      <w:uiPriority w:val="99"/>
      <w:semiHidden/>
      <w:unhideWhenUsed/>
      <w:rsid w:val="009D7734"/>
      <w:pPr>
        <w:spacing w:after="0" w:line="240" w:lineRule="auto"/>
      </w:pPr>
      <w:rPr>
        <w:sz w:val="20"/>
        <w:szCs w:val="20"/>
      </w:rPr>
    </w:style>
    <w:style w:type="character" w:customStyle="1" w:styleId="FootnoteTextChar">
      <w:name w:val="Footnote Text Char"/>
      <w:basedOn w:val="DefaultParagraphFont"/>
      <w:link w:val="FootnoteText"/>
      <w:uiPriority w:val="99"/>
      <w:semiHidden/>
      <w:rsid w:val="009D7734"/>
      <w:rPr>
        <w:rFonts w:ascii="Calibri" w:eastAsia="Calibri" w:hAnsi="Calibri" w:cs="Calibri"/>
        <w:kern w:val="0"/>
        <w:sz w:val="20"/>
        <w:szCs w:val="20"/>
        <w:lang w:val="en-GB" w:eastAsia="en-US"/>
        <w14:ligatures w14:val="none"/>
      </w:rPr>
    </w:style>
    <w:style w:type="character" w:styleId="FootnoteReference">
      <w:name w:val="footnote reference"/>
      <w:basedOn w:val="DefaultParagraphFont"/>
      <w:uiPriority w:val="99"/>
      <w:semiHidden/>
      <w:unhideWhenUsed/>
      <w:rsid w:val="009D7734"/>
      <w:rPr>
        <w:vertAlign w:val="superscript"/>
      </w:rPr>
    </w:style>
    <w:style w:type="character" w:styleId="PlaceholderText">
      <w:name w:val="Placeholder Text"/>
      <w:basedOn w:val="DefaultParagraphFont"/>
      <w:uiPriority w:val="99"/>
      <w:semiHidden/>
      <w:rsid w:val="009D7734"/>
      <w:rPr>
        <w:color w:val="808080"/>
      </w:rPr>
    </w:style>
    <w:style w:type="table" w:customStyle="1" w:styleId="2">
      <w:name w:val="2"/>
      <w:basedOn w:val="NormalTable0"/>
      <w:rsid w:val="009D7734"/>
      <w:tblPr>
        <w:tblStyleRowBandSize w:val="1"/>
        <w:tblStyleColBandSize w:val="1"/>
        <w:tblCellMar>
          <w:top w:w="100" w:type="dxa"/>
          <w:left w:w="88" w:type="dxa"/>
          <w:right w:w="100" w:type="dxa"/>
        </w:tblCellMar>
      </w:tblPr>
    </w:style>
    <w:style w:type="table" w:customStyle="1" w:styleId="1">
      <w:name w:val="1"/>
      <w:basedOn w:val="TableNormal"/>
      <w:rsid w:val="009D7734"/>
      <w:pPr>
        <w:spacing w:line="259" w:lineRule="auto"/>
      </w:pPr>
      <w:rPr>
        <w:rFonts w:ascii="Calibri" w:eastAsia="Calibri" w:hAnsi="Calibri" w:cs="Calibri"/>
        <w:kern w:val="0"/>
        <w:sz w:val="22"/>
        <w:szCs w:val="22"/>
        <w:lang w:val="en-GB" w:eastAsia="en-US"/>
        <w14:ligatures w14:val="none"/>
      </w:rPr>
      <w:tblPr>
        <w:tblStyleRowBandSize w:val="1"/>
        <w:tblStyleColBandSize w:val="1"/>
        <w:tblCellMar>
          <w:left w:w="115" w:type="dxa"/>
          <w:right w:w="115" w:type="dxa"/>
        </w:tblCellMar>
      </w:tblPr>
    </w:style>
    <w:style w:type="paragraph" w:styleId="NormalWeb">
      <w:name w:val="Normal (Web)"/>
      <w:basedOn w:val="Normal"/>
      <w:uiPriority w:val="99"/>
      <w:unhideWhenUsed/>
      <w:rsid w:val="009D7734"/>
      <w:pPr>
        <w:spacing w:before="100" w:beforeAutospacing="1" w:after="100" w:afterAutospacing="1" w:line="240" w:lineRule="auto"/>
      </w:pPr>
      <w:rPr>
        <w:rFonts w:ascii="Times New Roman" w:eastAsia="Times New Roman" w:hAnsi="Times New Roman" w:cs="Times New Roman"/>
        <w:sz w:val="24"/>
        <w:szCs w:val="24"/>
      </w:rPr>
    </w:style>
    <w:style w:type="paragraph" w:customStyle="1" w:styleId="EndNoteBibliographyTitle">
      <w:name w:val="EndNote Bibliography Title"/>
      <w:basedOn w:val="Normal"/>
      <w:link w:val="EndNoteBibliographyTitleChar"/>
      <w:rsid w:val="009D7734"/>
      <w:pPr>
        <w:spacing w:after="0"/>
        <w:jc w:val="center"/>
      </w:pPr>
      <w:rPr>
        <w:lang w:val="en-US"/>
      </w:rPr>
    </w:style>
    <w:style w:type="character" w:customStyle="1" w:styleId="EndNoteBibliographyTitleChar">
      <w:name w:val="EndNote Bibliography Title Char"/>
      <w:basedOn w:val="DefaultParagraphFont"/>
      <w:link w:val="EndNoteBibliographyTitle"/>
      <w:rsid w:val="009D7734"/>
      <w:rPr>
        <w:rFonts w:ascii="Calibri" w:eastAsia="Calibri" w:hAnsi="Calibri" w:cs="Calibri"/>
        <w:kern w:val="0"/>
        <w:sz w:val="22"/>
        <w:szCs w:val="22"/>
        <w:lang w:val="en-US" w:eastAsia="en-US"/>
        <w14:ligatures w14:val="none"/>
      </w:rPr>
    </w:style>
    <w:style w:type="paragraph" w:customStyle="1" w:styleId="EndNoteBibliography">
      <w:name w:val="EndNote Bibliography"/>
      <w:basedOn w:val="Normal"/>
      <w:link w:val="EndNoteBibliographyChar"/>
      <w:rsid w:val="009D7734"/>
      <w:pPr>
        <w:spacing w:line="240" w:lineRule="auto"/>
      </w:pPr>
      <w:rPr>
        <w:lang w:val="en-US"/>
      </w:rPr>
    </w:style>
    <w:style w:type="character" w:customStyle="1" w:styleId="EndNoteBibliographyChar">
      <w:name w:val="EndNote Bibliography Char"/>
      <w:basedOn w:val="DefaultParagraphFont"/>
      <w:link w:val="EndNoteBibliography"/>
      <w:rsid w:val="009D7734"/>
      <w:rPr>
        <w:rFonts w:ascii="Calibri" w:eastAsia="Calibri" w:hAnsi="Calibri" w:cs="Calibri"/>
        <w:kern w:val="0"/>
        <w:sz w:val="22"/>
        <w:szCs w:val="22"/>
        <w:lang w:val="en-US" w:eastAsia="en-US"/>
        <w14:ligatures w14:val="none"/>
      </w:rPr>
    </w:style>
    <w:style w:type="character" w:customStyle="1" w:styleId="UnresolvedMention">
      <w:name w:val="Unresolved Mention"/>
      <w:basedOn w:val="DefaultParagraphFont"/>
      <w:uiPriority w:val="99"/>
      <w:semiHidden/>
      <w:unhideWhenUsed/>
      <w:rsid w:val="009D7734"/>
      <w:rPr>
        <w:color w:val="605E5C"/>
        <w:shd w:val="clear" w:color="auto" w:fill="E1DFDD"/>
      </w:rPr>
    </w:style>
    <w:style w:type="table" w:customStyle="1" w:styleId="TableGrid1">
      <w:name w:val="Table Grid1"/>
      <w:basedOn w:val="TableNormal"/>
      <w:next w:val="TableGrid"/>
      <w:uiPriority w:val="59"/>
      <w:rsid w:val="009D7734"/>
      <w:pPr>
        <w:spacing w:after="0" w:line="240" w:lineRule="auto"/>
      </w:pPr>
      <w:rPr>
        <w:kern w:val="0"/>
        <w:lang w:val="en-US" w:eastAsia="ja-JP"/>
        <w14:ligatures w14:val="none"/>
      </w:r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paragraph" w:styleId="EndnoteText">
      <w:name w:val="endnote text"/>
      <w:basedOn w:val="Normal"/>
      <w:link w:val="EndnoteTextChar"/>
      <w:uiPriority w:val="99"/>
      <w:semiHidden/>
      <w:unhideWhenUsed/>
      <w:rsid w:val="009D7734"/>
      <w:pPr>
        <w:spacing w:after="0" w:line="240" w:lineRule="auto"/>
      </w:pPr>
      <w:rPr>
        <w:sz w:val="20"/>
        <w:szCs w:val="20"/>
      </w:rPr>
    </w:style>
    <w:style w:type="character" w:customStyle="1" w:styleId="EndnoteTextChar">
      <w:name w:val="Endnote Text Char"/>
      <w:basedOn w:val="DefaultParagraphFont"/>
      <w:link w:val="EndnoteText"/>
      <w:uiPriority w:val="99"/>
      <w:semiHidden/>
      <w:rsid w:val="009D7734"/>
      <w:rPr>
        <w:rFonts w:ascii="Calibri" w:eastAsia="Calibri" w:hAnsi="Calibri" w:cs="Calibri"/>
        <w:kern w:val="0"/>
        <w:sz w:val="20"/>
        <w:szCs w:val="20"/>
        <w:lang w:val="en-GB" w:eastAsia="en-US"/>
        <w14:ligatures w14:val="none"/>
      </w:rPr>
    </w:style>
    <w:style w:type="character" w:styleId="EndnoteReference">
      <w:name w:val="endnote reference"/>
      <w:basedOn w:val="DefaultParagraphFont"/>
      <w:uiPriority w:val="99"/>
      <w:semiHidden/>
      <w:unhideWhenUsed/>
      <w:rsid w:val="009D7734"/>
      <w:rPr>
        <w:vertAlign w:val="superscript"/>
      </w:rPr>
    </w:style>
    <w:style w:type="table" w:styleId="PlainTable4">
      <w:name w:val="Plain Table 4"/>
      <w:basedOn w:val="TableNormal"/>
      <w:uiPriority w:val="44"/>
      <w:rsid w:val="009D7734"/>
      <w:pPr>
        <w:spacing w:after="0" w:line="240" w:lineRule="auto"/>
      </w:pPr>
      <w:rPr>
        <w:rFonts w:ascii="Calibri" w:eastAsia="Calibri" w:hAnsi="Calibri" w:cs="Calibri"/>
        <w:kern w:val="0"/>
        <w:sz w:val="22"/>
        <w:szCs w:val="22"/>
        <w:lang w:val="en-GB" w:eastAsia="en-US"/>
        <w14:ligatures w14:val="none"/>
      </w:rPr>
      <w:tblPr>
        <w:tblStyleRowBandSize w:val="1"/>
        <w:tblStyleColBandSize w:val="1"/>
      </w:tblPr>
      <w:tblStylePr w:type="firstRow">
        <w:rPr>
          <w:b/>
          <w:bCs/>
        </w:rPr>
      </w:tblStylePr>
      <w:tblStylePr w:type="lastRow">
        <w:rPr>
          <w:b/>
          <w:bCs/>
        </w:r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F2F2F2" w:themeFill="background1" w:themeFillShade="F2"/>
        </w:tcPr>
      </w:tblStylePr>
      <w:tblStylePr w:type="band1Horz">
        <w:tblPr/>
        <w:tcPr>
          <w:shd w:val="clear" w:color="auto" w:fill="F2F2F2" w:themeFill="background1" w:themeFillShade="F2"/>
        </w:tcPr>
      </w:tblStylePr>
    </w:style>
    <w:style w:type="paragraph" w:styleId="HTMLPreformatted">
      <w:name w:val="HTML Preformatted"/>
      <w:basedOn w:val="Normal"/>
      <w:link w:val="HTMLPreformattedChar"/>
      <w:uiPriority w:val="99"/>
      <w:semiHidden/>
      <w:unhideWhenUsed/>
      <w:rsid w:val="009D7734"/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  <w:rPr>
        <w:rFonts w:ascii="Courier New" w:eastAsia="Times New Roman" w:hAnsi="Courier New" w:cs="Courier New"/>
        <w:sz w:val="20"/>
        <w:szCs w:val="20"/>
      </w:rPr>
    </w:style>
    <w:style w:type="character" w:customStyle="1" w:styleId="HTMLPreformattedChar">
      <w:name w:val="HTML Preformatted Char"/>
      <w:basedOn w:val="DefaultParagraphFont"/>
      <w:link w:val="HTMLPreformatted"/>
      <w:uiPriority w:val="99"/>
      <w:semiHidden/>
      <w:rsid w:val="009D7734"/>
      <w:rPr>
        <w:rFonts w:ascii="Courier New" w:eastAsia="Times New Roman" w:hAnsi="Courier New" w:cs="Courier New"/>
        <w:kern w:val="0"/>
        <w:sz w:val="20"/>
        <w:szCs w:val="20"/>
        <w:lang w:val="en-GB" w:eastAsia="en-US"/>
        <w14:ligatures w14:val="none"/>
      </w:rPr>
    </w:style>
    <w:style w:type="paragraph" w:styleId="Caption">
      <w:name w:val="caption"/>
      <w:basedOn w:val="Normal"/>
      <w:next w:val="Normal"/>
      <w:uiPriority w:val="35"/>
      <w:unhideWhenUsed/>
      <w:qFormat/>
      <w:rsid w:val="009D7734"/>
      <w:pPr>
        <w:spacing w:after="200" w:line="240" w:lineRule="auto"/>
      </w:pPr>
      <w:rPr>
        <w:rFonts w:asciiTheme="minorHAnsi" w:eastAsiaTheme="minorHAnsi" w:hAnsiTheme="minorHAnsi" w:cstheme="minorBidi"/>
        <w:i/>
        <w:iCs/>
        <w:color w:val="0E2841" w:themeColor="text2"/>
        <w:sz w:val="18"/>
        <w:szCs w:val="18"/>
        <w:lang w:val="de-CH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comments" Target="/word/comments.xml" Id="R1ede2229360a475c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eyer</dc:creator>
  <cp:keywords/>
  <dc:description/>
  <cp:lastModifiedBy>NEWGEN</cp:lastModifiedBy>
  <cp:revision>4</cp:revision>
  <dcterms:created xsi:type="dcterms:W3CDTF">2025-12-30T10:55:00Z</dcterms:created>
  <dcterms:modified xsi:type="dcterms:W3CDTF">2025-12-31T07:08:00Z</dcterms:modified>
</cp:coreProperties>
</file>